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20F86" w14:textId="2493A505" w:rsidR="009F281B" w:rsidRPr="006847B6" w:rsidRDefault="009F281B" w:rsidP="009F281B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768AB">
        <w:rPr>
          <w:rFonts w:ascii="Times New Roman" w:hAnsi="Times New Roman" w:cs="Times New Roman" w:hint="eastAsia"/>
          <w:sz w:val="28"/>
          <w:szCs w:val="28"/>
        </w:rPr>
        <w:t xml:space="preserve">Table S1 Global and regional deaths and DALYs of </w:t>
      </w:r>
      <w:r w:rsidR="008A0180" w:rsidRPr="008A0180">
        <w:rPr>
          <w:rFonts w:ascii="Times New Roman" w:hAnsi="Times New Roman" w:cs="Times New Roman" w:hint="eastAsia"/>
          <w:sz w:val="28"/>
          <w:szCs w:val="28"/>
        </w:rPr>
        <w:t>Pneumoconiosis Attributable to Occupational Particulate Matter, Gases, and Fumes</w:t>
      </w:r>
      <w:r w:rsidRPr="00E768AB">
        <w:rPr>
          <w:rFonts w:ascii="Times New Roman" w:hAnsi="Times New Roman" w:cs="Times New Roman" w:hint="eastAsia"/>
          <w:sz w:val="28"/>
          <w:szCs w:val="28"/>
        </w:rPr>
        <w:t xml:space="preserve"> in 1990 and 202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768AB">
        <w:rPr>
          <w:rFonts w:ascii="Times New Roman" w:hAnsi="Times New Roman" w:cs="Times New Roman" w:hint="eastAsia"/>
          <w:sz w:val="28"/>
          <w:szCs w:val="28"/>
        </w:rPr>
        <w:t>in 204 n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08"/>
        <w:gridCol w:w="2184"/>
        <w:gridCol w:w="2183"/>
        <w:gridCol w:w="2183"/>
        <w:gridCol w:w="2183"/>
        <w:gridCol w:w="2183"/>
        <w:gridCol w:w="2174"/>
      </w:tblGrid>
      <w:tr w:rsidR="00553E19" w:rsidRPr="00553E19" w14:paraId="52CB1D48" w14:textId="77777777" w:rsidTr="00553E19">
        <w:trPr>
          <w:trHeight w:val="638"/>
        </w:trPr>
        <w:tc>
          <w:tcPr>
            <w:tcW w:w="7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CAB41" w14:textId="77777777" w:rsidR="00553E19" w:rsidRPr="00553E19" w:rsidRDefault="00553E19" w:rsidP="00553E1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ocation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2B840" w14:textId="77777777" w:rsidR="00553E19" w:rsidRPr="00553E19" w:rsidRDefault="00553E19" w:rsidP="00553E1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34EB5" w14:textId="77777777" w:rsidR="00553E19" w:rsidRPr="00553E19" w:rsidRDefault="00553E19" w:rsidP="00553E1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F5F54" w14:textId="77777777" w:rsidR="00553E19" w:rsidRPr="00553E19" w:rsidRDefault="00553E19" w:rsidP="00553E1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M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8F0BC" w14:textId="77777777" w:rsidR="00553E19" w:rsidRPr="00553E19" w:rsidRDefault="00553E19" w:rsidP="00553E1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82042" w14:textId="77777777" w:rsidR="00553E19" w:rsidRPr="00553E19" w:rsidRDefault="00553E19" w:rsidP="00553E1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A5427" w14:textId="77777777" w:rsidR="00553E19" w:rsidRPr="00553E19" w:rsidRDefault="00553E19" w:rsidP="00553E1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DR in 2021</w:t>
            </w:r>
          </w:p>
        </w:tc>
      </w:tr>
      <w:tr w:rsidR="00553E19" w:rsidRPr="00553E19" w14:paraId="125B326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271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EE8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17.4603 (3025.0438, 1321.3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76B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0.4515 (3044.7846, 1186.35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948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59 (0.1540, 0.06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2DB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301.6091 (92592.2627, 43954.9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3B7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532.4312 (76632.2524, 32531.25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50F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099 (3.7643, 1.6227)</w:t>
            </w:r>
          </w:p>
        </w:tc>
      </w:tr>
      <w:tr w:rsidR="00553E19" w:rsidRPr="00553E19" w14:paraId="60A5B73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4ED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People's 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7B8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4232 (23.2519, 5.61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BED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4717 (43.5588, 7.1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C95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51 (0.1322, 0.02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183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1.7645 (844.8274, 265.96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1C9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0.0203 (1488.8080, 333.23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1E9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713 (4.4112, 1.0021)</w:t>
            </w:r>
          </w:p>
        </w:tc>
      </w:tr>
      <w:tr w:rsidR="00553E19" w:rsidRPr="00553E19" w14:paraId="2BBE442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AF5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aiwan (Province of China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5C9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7889 (65.0557, 48.24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11B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.3580 (118.9946, 85.04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021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404 (0.2814, 0.2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85D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1.9510 (1894.1229, 1438.47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A17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37.5479 (2677.3088, 1998.58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29D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7763 (6.5957, 4.9734)</w:t>
            </w:r>
          </w:p>
        </w:tc>
      </w:tr>
      <w:tr w:rsidR="00553E19" w:rsidRPr="00553E19" w14:paraId="27CC790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E82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mbo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2BC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074 (0.3318, 0.12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9A8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953 (0.8628, 0.27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F9D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56 (0.0100, 0.00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B44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2945 (15.5375, 7.82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D55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3722 (33.1629, 16.20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6AB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875 (0.2679, 0.1297)</w:t>
            </w:r>
          </w:p>
        </w:tc>
      </w:tr>
      <w:tr w:rsidR="00553E19" w:rsidRPr="00553E19" w14:paraId="7A4A06B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D28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Indone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D07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5943 (6.5984, 3.01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6BA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4633 (13.7746, 5.35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942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6 (0.0077, 0.00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148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7.0709 (606.3622, 306.78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6AB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8.9247 (1080.3020, 572.44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EF1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114 (0.4220, 0.2255)</w:t>
            </w:r>
          </w:p>
        </w:tc>
      </w:tr>
      <w:tr w:rsidR="00553E19" w:rsidRPr="00553E19" w14:paraId="319572DE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9D2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ao People's Democratic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BE7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56 (0.2423, 0.07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013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935 (0.3542, 0.10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E7E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52 (0.0102, 0.00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A76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6436 (9.4593, 4.32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87B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4331 (13.7288, 6.25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353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878 (0.2754, 0.1242)</w:t>
            </w:r>
          </w:p>
        </w:tc>
      </w:tr>
      <w:tr w:rsidR="00553E19" w:rsidRPr="00553E19" w14:paraId="35DCEEF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6ED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ay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E15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26 (0.0997, 0.0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896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070 (0.5768, 0.27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68B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7 (0.0024, 0.0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4F8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6986 (15.5155, 7.11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BAB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9622 (54.0542, 26.58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37A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30 (0.1830, 0.0925)</w:t>
            </w:r>
          </w:p>
        </w:tc>
      </w:tr>
      <w:tr w:rsidR="00553E19" w:rsidRPr="00553E19" w14:paraId="742E7BC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142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div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129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96 (0.2079, 0.09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D14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938 (0.2810, 0.13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0B0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44 (0.0924, 0.0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E5A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9279 (6.9357, 3.04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77F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6065 (8.0258, 3.97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A30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612 (2.0792, 1.0398)</w:t>
            </w:r>
          </w:p>
        </w:tc>
      </w:tr>
      <w:tr w:rsidR="00553E19" w:rsidRPr="00553E19" w14:paraId="2C47658D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E76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yanm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070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896 (4.2467, 1.34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67C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074 (5.5898, 1.83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78B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85 (0.0150, 0.00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966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.3090 (142.5862, 62.14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63B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7487 (164.2042, 76.01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F29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396 (0.3549, 0.1618)</w:t>
            </w:r>
          </w:p>
        </w:tc>
      </w:tr>
      <w:tr w:rsidR="00553E19" w:rsidRPr="00553E19" w14:paraId="53AA3F4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970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hilipp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F7D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876 (3.9229, 2.63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3A2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2311 (4.3178, 2.55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0EE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9 (0.0065, 0.0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D11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.1197 (106.2592, 70.96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8F4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8225 (143.2226, 91.03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AA2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72 (0.1732, 0.1108)</w:t>
            </w:r>
          </w:p>
        </w:tc>
      </w:tr>
      <w:tr w:rsidR="00553E19" w:rsidRPr="00553E19" w14:paraId="4DE64BC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9D7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ri Lank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E96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545 (2.2608, 1.08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80E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882 (3.1361, 0.99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8E8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76 (0.0136, 0.00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D4B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3787 (69.3476, 37.67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8FD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.9195 (90.9558, 43.14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857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448 (0.3496, 0.1695)</w:t>
            </w:r>
          </w:p>
        </w:tc>
      </w:tr>
      <w:tr w:rsidR="00553E19" w:rsidRPr="00553E19" w14:paraId="0F8B422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7B5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hai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B01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436 (1.8453, 0.57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841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440 (1.8889, 0.59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799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1 (0.0018, 0.0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6CC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3779 (54.1748, 21.31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B66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4250 (56.1740, 26.31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87E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87 (0.0570, 0.0267)</w:t>
            </w:r>
          </w:p>
        </w:tc>
      </w:tr>
      <w:tr w:rsidR="00553E19" w:rsidRPr="00553E19" w14:paraId="20CF97A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4DB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imor-Lest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C35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42 (0.0236, 0.00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B47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89 (0.0687, 0.0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3D3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55 (0.0098, 0.00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08A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076 (1.1702, 0.5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AAF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771 (2.5883, 1.17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41C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975 (0.2829, 0.1327)</w:t>
            </w:r>
          </w:p>
        </w:tc>
      </w:tr>
      <w:tr w:rsidR="00553E19" w:rsidRPr="00553E19" w14:paraId="65E4EBC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C16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Viet N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2B9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103 (3.6755, 0.99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08E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708 (5.9409, 1.78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B04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2 (0.0074, 0.0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7C2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.6876 (140.9269, 68.75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9EA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9.1172 (251.0912, 124.99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745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854 (0.2577, 0.1296)</w:t>
            </w:r>
          </w:p>
        </w:tc>
      </w:tr>
      <w:tr w:rsidR="00553E19" w:rsidRPr="00553E19" w14:paraId="4DB19C79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080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ij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E83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6 (0.0041, 0.0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0AA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3 (0.0057, 0.00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A62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7 (0.0018, 0.00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C95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959 (0.8976, 0.38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E2E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165 (1.5016, 0.64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78A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12 (0.2049, 0.0912)</w:t>
            </w:r>
          </w:p>
        </w:tc>
      </w:tr>
      <w:tr w:rsidR="00553E19" w:rsidRPr="00553E19" w14:paraId="24C5CA1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A6E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Kiriba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905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5 (0.0042, 0.0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F15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9 (0.0081, 0.00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202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91 (0.0284, 0.0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47D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49 (0.1545, 0.0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F9F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191 (0.3566, 0.13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295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363 (0.7228, 0.2604)</w:t>
            </w:r>
          </w:p>
        </w:tc>
      </w:tr>
      <w:tr w:rsidR="00553E19" w:rsidRPr="00553E19" w14:paraId="2DDB404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A62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rshall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CD9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6 (0.0012, 0.00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957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0 (0.0021, 0.00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A80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59 (0.0132, 0.00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F32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96 (0.0567, 0.02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EEF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27 (0.1076, 0.04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8AF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923 (0.4239, 0.1934)</w:t>
            </w:r>
          </w:p>
        </w:tc>
      </w:tr>
      <w:tr w:rsidR="00553E19" w:rsidRPr="00553E19" w14:paraId="3F44FAA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E5F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icronesia (Federated States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620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4 (0.0054, 0.0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F8A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8 (0.0066, 0.0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91B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77 (0.0196, 0.00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966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46 (0.1896, 0.08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02E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601 (0.2378, 0.1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19B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905 (0.4606, 0.1887)</w:t>
            </w:r>
          </w:p>
        </w:tc>
      </w:tr>
      <w:tr w:rsidR="00553E19" w:rsidRPr="00553E19" w14:paraId="271D4BA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114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pua New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334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28 (0.2991, 0.03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EEA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607 (1.2901, 0.08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98A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31 (0.0407, 0.00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929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4264 (10.1574, 3.21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4C0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2312 (37.4303, 9.75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9A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606 (0.9948, 0.2518)</w:t>
            </w:r>
          </w:p>
        </w:tc>
      </w:tr>
      <w:tr w:rsidR="00553E19" w:rsidRPr="00553E19" w14:paraId="3D977FD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A87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237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7 (0.0070, 0.00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641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8 (0.0123, 0.0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1BD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9 (0.0133, 0.0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143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874 (0.2832, 0.11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C33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422 (0.5041, 0.22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267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673 (0.4040, 0.1748)</w:t>
            </w:r>
          </w:p>
        </w:tc>
      </w:tr>
      <w:tr w:rsidR="00553E19" w:rsidRPr="00553E19" w14:paraId="538563C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6E9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lomo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9C3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1 (0.0062, 0.00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433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01 (0.0300, 0.00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C51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55 (0.0152, 0.00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850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999 (0.4321, 0.20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772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200 (1.3424, 0.52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AE3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944 (0.4741, 0.1853)</w:t>
            </w:r>
          </w:p>
        </w:tc>
      </w:tr>
      <w:tr w:rsidR="00553E19" w:rsidRPr="00553E19" w14:paraId="4CDEE84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7D1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ng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E2B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5 (0.0036, 0.00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9C1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9 (0.0069, 0.00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D44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2 (0.0105, 0.00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CC0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70 (0.1530, 0.07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2F0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876 (0.2792, 0.13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481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423 (0.3609, 0.1672)</w:t>
            </w:r>
          </w:p>
        </w:tc>
      </w:tr>
      <w:tr w:rsidR="00553E19" w:rsidRPr="00553E19" w14:paraId="55787CB5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0B8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Vanuat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6AC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7 (0.0020, 0.00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DAA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8 (0.0068, 0.00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701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0 (0.0073, 0.00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155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95 (0.1898, 0.08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B06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593 (0.5265, 0.23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756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478 (0.3666, 0.1525)</w:t>
            </w:r>
          </w:p>
        </w:tc>
      </w:tr>
      <w:tr w:rsidR="00553E19" w:rsidRPr="00553E19" w14:paraId="6FA76E8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FD8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m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F7D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533 (1.1949, 0.56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7D0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720 (0.9846, 0.59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41B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80 (0.0230, 0.01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0BD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5351 (38.8346, 21.54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F2B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4379 (31.4959, 20.72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539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118 (0.7596, 0.4947)</w:t>
            </w:r>
          </w:p>
        </w:tc>
      </w:tr>
      <w:tr w:rsidR="00553E19" w:rsidRPr="00553E19" w14:paraId="3344D0A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D9C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zerbaij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CCB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132 (1.6021, 0.37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FE7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279 (4.1422, 1.07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01D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50 (0.0473, 0.01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E90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3028 (48.4819, 18.39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98E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.2037 (132.6552, 42.04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22C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240 (1.2597, 0.4276)</w:t>
            </w:r>
          </w:p>
        </w:tc>
      </w:tr>
      <w:tr w:rsidR="00553E19" w:rsidRPr="00553E19" w14:paraId="0169111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B46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eorg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018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000 (0.3833, 0.23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A36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013 (3.2196, 1.89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A13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10 (0.0535, 0.03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D6A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0690 (31.1283, 16.72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963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.3307 (88.8708, 53.61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A14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012 (1.5389, 0.9222)</w:t>
            </w:r>
          </w:p>
        </w:tc>
      </w:tr>
      <w:tr w:rsidR="00553E19" w:rsidRPr="00553E19" w14:paraId="35A252E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1DC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azakh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629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9943 (68.2382, 35.13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07F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.0694 (80.5033, 36.40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3E6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288 (0.4798, 0.21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499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0.7555 (1802.6640, 967.73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F57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7.2117 (2092.5303, 994.64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793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9347 (11.3854, 5.4040)</w:t>
            </w:r>
          </w:p>
        </w:tc>
      </w:tr>
      <w:tr w:rsidR="00553E19" w:rsidRPr="00553E19" w14:paraId="5832AB4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4D3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Kyrgyz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274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910 (1.3243, 0.39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4D1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414 (2.4713, 0.9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7E9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31 (0.0602, 0.02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17A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1294 (37.3251, 15.96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3EF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3498 (74.9134, 34.53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1C0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531 (1.5148, 0.6804)</w:t>
            </w:r>
          </w:p>
        </w:tc>
      </w:tr>
      <w:tr w:rsidR="00553E19" w:rsidRPr="00553E19" w14:paraId="23C11D6D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E35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go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90A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088 (3.0550, 0.95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955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4441 (5.2023, 2.19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CED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672 (0.2584, 0.10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5DC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1832 (80.1178, 30.17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6F1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.7962 (146.8874, 69.36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957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870 (5.9208, 2.7170)</w:t>
            </w:r>
          </w:p>
        </w:tc>
      </w:tr>
      <w:tr w:rsidR="00553E19" w:rsidRPr="00553E19" w14:paraId="2BF3725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B4D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aji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789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969 (0.5959, 0.13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321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519 (1.7710, 0.37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4C0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10 (0.0412, 0.00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906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0810 (19.7212, 8.48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692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1188 (54.0668, 19.71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03C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957 (0.9886, 0.3579)</w:t>
            </w:r>
          </w:p>
        </w:tc>
      </w:tr>
      <w:tr w:rsidR="00553E19" w:rsidRPr="00553E19" w14:paraId="1CA2629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0C7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rkme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F66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947 (1.0670, 0.42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E0A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252 (0.8790, 0.31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63A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38 (0.0230, 0.00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D65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7834 (32.7782, 15.44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901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9775 (35.6928, 16.56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822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542 (0.8158, 0.3821)</w:t>
            </w:r>
          </w:p>
        </w:tc>
      </w:tr>
      <w:tr w:rsidR="00553E19" w:rsidRPr="00553E19" w14:paraId="0024DBA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2DA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zbe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1D5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5798 (13.8292, 7.06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589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1318 (9.3166, 5.30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8B7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25 (0.0426, 0.02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A3C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.2446 (355.0644, 199.18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E8F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0.3179 (287.5843, 179.70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70D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839 (1.1084, 0.6860)</w:t>
            </w:r>
          </w:p>
        </w:tc>
      </w:tr>
      <w:tr w:rsidR="00553E19" w:rsidRPr="00553E19" w14:paraId="3519005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263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Alb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5E6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084 (5.4312, 1.33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994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877 (7.6952, 1.63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7A0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78 (0.1769, 0.03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49F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.5655 (119.5167, 36.29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34C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.6288 (147.8456, 40.20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FBB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143 (3.3432, 0.9276)</w:t>
            </w:r>
          </w:p>
        </w:tc>
      </w:tr>
      <w:tr w:rsidR="00553E19" w:rsidRPr="00553E19" w14:paraId="4C3039E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CCB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snia and Herzegov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3F2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378 (4.9100, 1.32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921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273 (4.6103, 1.41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4A8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06 (0.0708, 0.02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481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.0994 (117.0624, 41.08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019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.1568 (98.2491, 40.41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9FC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205 (1.5817, 0.6594)</w:t>
            </w:r>
          </w:p>
        </w:tc>
      </w:tr>
      <w:tr w:rsidR="00553E19" w:rsidRPr="00553E19" w14:paraId="736A450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9F1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ulga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34B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7445 (12.2404, 7.85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BC0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1821 (15.4913, 7.94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1BD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62 (0.1042, 0.05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725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9.3302 (298.0068, 196.20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B47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.4386 (311.4262, 174.63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4E4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816 (2.2059, 1.2660)</w:t>
            </w:r>
          </w:p>
        </w:tc>
      </w:tr>
      <w:tr w:rsidR="00553E19" w:rsidRPr="00553E19" w14:paraId="64D97F8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A34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roat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0BB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177 (1.6881, 1.0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A64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769 (1.4336, 0.66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9F0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98 (0.0143, 0.00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5E6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0631 (39.0714, 25.90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87B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7403 (32.1091, 18.97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D84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830 (0.3643, 0.2168)</w:t>
            </w:r>
          </w:p>
        </w:tc>
      </w:tr>
      <w:tr w:rsidR="00553E19" w:rsidRPr="00553E19" w14:paraId="1B7AC239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E56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zech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FF4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.2565 (178.5844, 110.95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421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3083 (42.7561, 24.96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78B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44 (0.1851, 0.10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26A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65.6094 (3978.2245, 2475.35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5E7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6.7047 (912.4576, 548.33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D33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256 (4.2214, 2.5370)</w:t>
            </w:r>
          </w:p>
        </w:tc>
      </w:tr>
      <w:tr w:rsidR="00553E19" w:rsidRPr="00553E19" w14:paraId="2BEA9E94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D03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Hungar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6B3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2420 (24.8759, 11.89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A3A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8332 (10.2731, 5.95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1D9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76 (0.0495, 0.02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A38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4.9061 (588.3220, 297.20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E17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.5240 (238.1101, 149.25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266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900 (1.2519, 0.7760)</w:t>
            </w:r>
          </w:p>
        </w:tc>
      </w:tr>
      <w:tr w:rsidR="00553E19" w:rsidRPr="00553E19" w14:paraId="03323BD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671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rth Maced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903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66 (0.2837, 0.05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0E1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324 (0.4558, 0.10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35F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90 (0.0167, 0.00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F62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035 (6.5446, 1.82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84A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1565 (10.6587, 3.47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5EF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083 (0.3448, 0.1198)</w:t>
            </w:r>
          </w:p>
        </w:tc>
      </w:tr>
      <w:tr w:rsidR="00553E19" w:rsidRPr="00553E19" w14:paraId="4E25FB6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629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tenegr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43E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79 (0.2154, 0.04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A1C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80 (0.2821, 0.05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E1A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46 (0.0320, 0.0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8A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316 (5.1045, 1.41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56E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437 (5.5241, 1.54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B7D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172 (0.5868, 0.1725)</w:t>
            </w:r>
          </w:p>
        </w:tc>
      </w:tr>
      <w:tr w:rsidR="00553E19" w:rsidRPr="00553E19" w14:paraId="061B568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ACB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o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993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.1141 (83.7351, 67.61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A28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2705 (36.8963, 26.47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F7A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18 (0.0494, 0.03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A85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18.5382 (2142.1358, 1729.76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4BF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2.0976 (1057.3276, 760.48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9F8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935 (1.5181, 1.0868)</w:t>
            </w:r>
          </w:p>
        </w:tc>
      </w:tr>
      <w:tr w:rsidR="00553E19" w:rsidRPr="00553E19" w14:paraId="21C32D6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69F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om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F80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4192 (16.5244, 7.65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450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8856 (8.2452, 4.12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6D5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45 (0.0201, 0.01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B0B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4.0070 (353.6755, 182.37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411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.7242 (163.5553, 92.35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A6E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344 (0.4341, 0.2482)</w:t>
            </w:r>
          </w:p>
        </w:tc>
      </w:tr>
      <w:tr w:rsidR="00553E19" w:rsidRPr="00553E19" w14:paraId="7696B565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E24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r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31F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745 (3.8205, 1.60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691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649 (3.2994, 1.36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4BD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24 (0.0188, 0.00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237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.6255 (93.4866, 43.34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541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8197 (75.1643, 38.41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B14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297 (0.4542, 0.2377)</w:t>
            </w:r>
          </w:p>
        </w:tc>
      </w:tr>
      <w:tr w:rsidR="00553E19" w:rsidRPr="00553E19" w14:paraId="129E302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D90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lovak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D82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3092 (8.0601, 2.79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3E9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759 (4.1173, 1.56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DCD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75 (0.0422, 0.01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C26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.2147 (197.1794, 77.63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C5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6645 (103.2487, 50.79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C2C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852 (1.1051, 0.5554)</w:t>
            </w:r>
          </w:p>
        </w:tc>
      </w:tr>
      <w:tr w:rsidR="00553E19" w:rsidRPr="00553E19" w14:paraId="73191619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2CE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lov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FF6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918 (1.3923, 0.85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BA1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433 (0.5738, 0.34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AE6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86 (0.0110, 0.00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085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9471 (31.0914, 19.53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05E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5787 (11.9749, 7.59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C13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101 (0.2640, 0.1670)</w:t>
            </w:r>
          </w:p>
        </w:tc>
      </w:tr>
      <w:tr w:rsidR="00553E19" w:rsidRPr="00553E19" w14:paraId="5BB0236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A2F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a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789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089 (5.6553, 2.64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E09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834 (1.4768, 0.75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FED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67 (0.0089, 0.00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EBC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.8762 (162.6776, 90.40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116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.9061 (76.0645, 41.31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5E2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541 (0.4864, 0.2647)</w:t>
            </w:r>
          </w:p>
        </w:tc>
      </w:tr>
      <w:tr w:rsidR="00553E19" w:rsidRPr="00553E19" w14:paraId="09A45674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544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st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BE7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02 (0.0267, 0.01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2FA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353 (0.3014, 0.17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CB8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75 (0.0097, 0.00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52B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749 (1.1599, 0.63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DBD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0171 (8.9698, 5.40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0C3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681 (0.3443, 0.2053)</w:t>
            </w:r>
          </w:p>
        </w:tc>
      </w:tr>
      <w:tr w:rsidR="00553E19" w:rsidRPr="00553E19" w14:paraId="7264FDD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43B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atv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417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19 (0.0597, 0.02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291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56 (0.1909, 0.10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EE5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4 (0.0045, 0.00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566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129 (2.9318, 1.59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1B2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480 (6.8675, 4.01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015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26 (0.1885, 0.1097)</w:t>
            </w:r>
          </w:p>
        </w:tc>
      </w:tr>
      <w:tr w:rsidR="00553E19" w:rsidRPr="00553E19" w14:paraId="13DCD8D9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E03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thu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DBE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62 (0.1458, 0.07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D82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862 (0.7822, 0.43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48D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93 (0.0123, 0.00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F15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7820 (6.2906, 3.49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67E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1423 (23.4611, 14.12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E5D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355 (0.4409, 0.2609)</w:t>
            </w:r>
          </w:p>
        </w:tc>
      </w:tr>
      <w:tr w:rsidR="00553E19" w:rsidRPr="00553E19" w14:paraId="473A01C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C6B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Moldov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11B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64 (0.0404, 0.01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FB3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19 (0.1160, 0.07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11C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5 (0.0019, 0.0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A12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0776 (4.3161, 2.09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7FA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2945 (11.5155, 6.02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263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50 (0.2029, 0.1047)</w:t>
            </w:r>
          </w:p>
        </w:tc>
      </w:tr>
      <w:tr w:rsidR="00553E19" w:rsidRPr="00553E19" w14:paraId="4B5521E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D0D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ussian Federa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B65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1206 (15.0630, 11.42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293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.1982 (108.3223, 89.43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E5C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10 (0.0449, 0.03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379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6.0285 (384.4374, 291.00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B6E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09.8500 (2431.8975, 2007.93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88A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370 (1.0320, 0.8506)</w:t>
            </w:r>
          </w:p>
        </w:tc>
      </w:tr>
      <w:tr w:rsidR="00553E19" w:rsidRPr="00553E19" w14:paraId="79C4F93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5DB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kra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69C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1.8087 (350.0834, 198.39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125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6467 (34.2487, 17.21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605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03 (0.0421, 0.02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9CD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19.4951 (8033.3356, 4444.39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A6E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8.2359 (863.3445, 459.96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203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201 (1.1111, 0.5902)</w:t>
            </w:r>
          </w:p>
        </w:tc>
      </w:tr>
      <w:tr w:rsidR="00553E19" w:rsidRPr="00553E19" w14:paraId="077C724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0DF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runei Darussal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A10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93 (0.0164, 0.00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9E9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13 (0.0374, 0.01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783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82 (0.0145, 0.00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18D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080 (0.7371, 0.36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C18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029 (1.5661, 0.73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291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849 (0.4253, 0.1891)</w:t>
            </w:r>
          </w:p>
        </w:tc>
      </w:tr>
      <w:tr w:rsidR="00553E19" w:rsidRPr="00553E19" w14:paraId="710BB00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E65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p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25B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.7010 (181.5300, 157.47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FCE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.5231 (197.2272, 145.25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FE5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47 (0.0386, 0.02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4AA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08.7617 (4181.5634, 3648.6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EC9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43.0831 (3065.0559, 2376.46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847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123 (0.8055, 0.6215)</w:t>
            </w:r>
          </w:p>
        </w:tc>
      </w:tr>
      <w:tr w:rsidR="00553E19" w:rsidRPr="00553E19" w14:paraId="4CD00B0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DEB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0AD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7.1066 (254.0969, 146.45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E8E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7.7714 (453.1629, 266.24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612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637 (0.4719, 0.28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F09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23.1491 (6665.9376, 3871.30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4EA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94.8385 (8236.1950, 4946.47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5F2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6936 (8.5945, 5.1959)</w:t>
            </w:r>
          </w:p>
        </w:tc>
      </w:tr>
      <w:tr w:rsidR="00553E19" w:rsidRPr="00553E19" w14:paraId="26BDEFAE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A7D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ingapo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02A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744 (0.2025, 0.14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631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484 (0.3094, 0.20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44B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0 (0.0037, 0.00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244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1978 (9.0070, 5.81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7F1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6705 (22.5248, 12.04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9F6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017 (0.2725, 0.1450)</w:t>
            </w:r>
          </w:p>
        </w:tc>
      </w:tr>
      <w:tr w:rsidR="00553E19" w:rsidRPr="00553E19" w14:paraId="4D41FCC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BCD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ustr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E9F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4039 (24.7168, 18.52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26C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770 (2.3852, 1.42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AB2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1 (0.0051, 0.00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277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8.1810 (506.5497, 377.54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101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.4033 (57.2885, 38.27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12E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68 (0.1405, 0.0957)</w:t>
            </w:r>
          </w:p>
        </w:tc>
      </w:tr>
      <w:tr w:rsidR="00553E19" w:rsidRPr="00553E19" w14:paraId="41FE936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639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w Zea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770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94 (0.0843, 0.04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A24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49 (0.1847, 0.07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599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4 (0.0020, 0.00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964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7876 (6.6551, 3.4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1AA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0833 (6.7987, 3.78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2BE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12 (0.0980, 0.0517)</w:t>
            </w:r>
          </w:p>
        </w:tc>
      </w:tr>
      <w:tr w:rsidR="00553E19" w:rsidRPr="00553E19" w14:paraId="3DFC30E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E4D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dorr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8AD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18 (0.0459, 0.00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09F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69 (0.0365, 0.00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2B3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99 (0.0212, 0.00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579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416 (0.8307, 0.18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126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961 (0.5637, 0.12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CB1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890 (0.3490, 0.0856)</w:t>
            </w:r>
          </w:p>
        </w:tc>
      </w:tr>
      <w:tr w:rsidR="00553E19" w:rsidRPr="00553E19" w14:paraId="7495DD2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53F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ust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94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9848 (5.8777, 4.23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085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010 (1.6476, 1.15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B72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68 (0.0079, 0.00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62E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.1454 (152.2018, 109.81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609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4198 (53.1988, 36.04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091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601 (0.3237, 0.2108)</w:t>
            </w:r>
          </w:p>
        </w:tc>
      </w:tr>
      <w:tr w:rsidR="00553E19" w:rsidRPr="00553E19" w14:paraId="7AF57BDD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B9B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giu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E44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2.8342 (415.8457, 299.39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CF2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8632 (51.8367, 33.59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06A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46 (0.1741, 0.11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1B6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19.5293 (8308.6746, 6135.51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F2B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3.7144 (733.4474, 512.40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748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079 (2.7934, 2.0105)</w:t>
            </w:r>
          </w:p>
        </w:tc>
      </w:tr>
      <w:tr w:rsidR="00553E19" w:rsidRPr="00553E19" w14:paraId="2B1C630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D43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Cyp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BA8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662 (2.1528, 0.6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470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810 (1.3813, 0.52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832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20 (0.0631, 0.02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642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5661 (39.4879, 13.65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5AA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7986 (27.0681, 12.41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85C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061 (1.3055, 0.6204)</w:t>
            </w:r>
          </w:p>
        </w:tc>
      </w:tr>
      <w:tr w:rsidR="00553E19" w:rsidRPr="00553E19" w14:paraId="560207EE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6CF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nmar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C26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0565 (6.2525, 3.98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746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844 (1.1281, 0.69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DAE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68 (0.0085, 0.00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6B3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.5134 (132.3134, 89.37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3B3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9275 (23.1678, 15.21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11E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757 (0.2134, 0.1430)</w:t>
            </w:r>
          </w:p>
        </w:tc>
      </w:tr>
      <w:tr w:rsidR="00553E19" w:rsidRPr="00553E19" w14:paraId="1BB91F6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26D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i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660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741 (2.7561, 1.65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4B0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653 (0.6698, 0.33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0FD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2 (0.0045, 0.0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D14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.2219 (68.3667, 44.49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3CC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9720 (12.8884, 7.60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8FC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73 (0.1300, 0.0740)</w:t>
            </w:r>
          </w:p>
        </w:tc>
      </w:tr>
      <w:tr w:rsidR="00553E19" w:rsidRPr="00553E19" w14:paraId="1871554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A98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ranc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58F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7.2260 (338.7276, 243.22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BD8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6991 (29.7853, 19.91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835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38 (0.0163, 0.01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A3F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37.0173 (6762.6133, 4900.52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6B4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5.1546 (472.2812, 334.97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E73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721 (0.3151, 0.2290)</w:t>
            </w:r>
          </w:p>
        </w:tc>
      </w:tr>
      <w:tr w:rsidR="00553E19" w:rsidRPr="00553E19" w14:paraId="1708270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1BC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erman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31E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0594 (93.5439, 53.64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7D9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6806 (18.1903, 11.54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2FE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65 (0.0078, 0.00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51C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1.7349 (1857.0479, 1099.15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687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3.6596 (314.1380, 218.62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5C7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71 (0.1628, 0.1143)</w:t>
            </w:r>
          </w:p>
        </w:tc>
      </w:tr>
      <w:tr w:rsidR="00553E19" w:rsidRPr="00553E19" w14:paraId="3AF6573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186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reec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E21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205 (1.1873, 0.86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6E8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574 (0.4374, 0.28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959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3 (0.0015, 0.0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026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3378 (54.6360, 33.11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95F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4505 (37.8391, 18.71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E95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31 (0.1998, 0.0954)</w:t>
            </w:r>
          </w:p>
        </w:tc>
      </w:tr>
      <w:tr w:rsidR="00553E19" w:rsidRPr="00553E19" w14:paraId="41D7A68E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C43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c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D5F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84 (0.0813, 0.05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F46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9 (0.0065, 0.0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78B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8 (0.0010, 0.0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F7B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912 (2.2510, 1.61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5BC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607 (0.9333, 0.45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228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05 (0.1869, 0.0888)</w:t>
            </w:r>
          </w:p>
        </w:tc>
      </w:tr>
      <w:tr w:rsidR="00553E19" w:rsidRPr="00553E19" w14:paraId="42DFC4C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65B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CB1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794 (2.8813, 1.96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BCA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043 (0.2542, 0.15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D65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4 (0.0030, 0.00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C3D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.1168 (64.5382, 46.87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EED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9602 (11.6339, 6.81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B99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77 (0.1706, 0.0946)</w:t>
            </w:r>
          </w:p>
        </w:tc>
      </w:tr>
      <w:tr w:rsidR="00553E19" w:rsidRPr="00553E19" w14:paraId="08171A74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CCF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srae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24E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737 (0.9028, 0.65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C30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520 (0.3122, 0.19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C3B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9 (0.0023, 0.00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C58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5406 (24.0762, 17.06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BC1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8740 (15.6242, 8.92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344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51 (0.1413, 0.0771)</w:t>
            </w:r>
          </w:p>
        </w:tc>
      </w:tr>
      <w:tr w:rsidR="00553E19" w:rsidRPr="00553E19" w14:paraId="2E1B5A4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906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tal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DAF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9103 (54.2351, 43.91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133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188 (3.8810, 2.81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D94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0 (0.0023, 0.0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70C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1.8529 (1218.5396, 991.37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6E8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.7190 (83.5291, 61.38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501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05 (0.0749, 0.0502)</w:t>
            </w:r>
          </w:p>
        </w:tc>
      </w:tr>
      <w:tr w:rsidR="00553E19" w:rsidRPr="00553E19" w14:paraId="1ACAD9BD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257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uxembour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3D1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925 (0.2391, 0.15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4BF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64 (0.0707, 0.04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1E4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50 (0.0063, 0.00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D5A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9913 (6.0275, 4.09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E49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852 (2.6852, 1.65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95B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221 (0.2916, 0.1727)</w:t>
            </w:r>
          </w:p>
        </w:tc>
      </w:tr>
      <w:tr w:rsidR="00553E19" w:rsidRPr="00553E19" w14:paraId="3A23A45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E0F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Malt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D54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050 (0.3630, 0.25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B5D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22 (0.0429, 0.02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4B1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0 (0.0039, 0.0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EA0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8567 (10.4923, 7.42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EB1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743 (3.4348, 1.78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6AB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629 (0.5197, 0.2518)</w:t>
            </w:r>
          </w:p>
        </w:tc>
      </w:tr>
      <w:tr w:rsidR="00553E19" w:rsidRPr="00553E19" w14:paraId="7070E4D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018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ther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D3B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825 (10.1720, 6.75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D3E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833 (2.3545, 1.58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068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51 (0.0060, 0.00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2DD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4.9202 (217.7718, 152.51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EE4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3942 (53.4536, 36.65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6EC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72 (0.1705, 0.1115)</w:t>
            </w:r>
          </w:p>
        </w:tc>
      </w:tr>
      <w:tr w:rsidR="00553E19" w:rsidRPr="00553E19" w14:paraId="5C7653E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10E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rw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164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943 (0.5633, 0.43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CAB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98 (0.1704, 0.08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18D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8 (0.0012, 0.0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A13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7981 (16.3925, 11.71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870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943 (4.2347, 2.41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25C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74 (0.0526, 0.0268)</w:t>
            </w:r>
          </w:p>
        </w:tc>
      </w:tr>
      <w:tr w:rsidR="00553E19" w:rsidRPr="00553E19" w14:paraId="35A7B1D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8E6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ortug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804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6492 (4.4251, 3.00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DCA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415 (1.3789, 0.92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145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0 (0.0049, 0.00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E6C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.5066 (93.7933, 65.82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61B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7412 (24.9116, 17.29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B7B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96 (0.1068, 0.0748)</w:t>
            </w:r>
          </w:p>
        </w:tc>
      </w:tr>
      <w:tr w:rsidR="00553E19" w:rsidRPr="00553E19" w14:paraId="47C93EE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595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p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A54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135 (9.7825, 7.02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BD2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183 (3.1078, 2.02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86F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2 (0.0026, 0.00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817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.6610 (219.0874, 164.43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494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5542 (52.4544, 37.76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79A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63 (0.0542, 0.0394)</w:t>
            </w:r>
          </w:p>
        </w:tc>
      </w:tr>
      <w:tr w:rsidR="00553E19" w:rsidRPr="00553E19" w14:paraId="6A10181E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2EF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wed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9E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905 (1.0638, 0.74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C0D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122 (0.9288, 0.53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CA4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0 (0.0039, 0.0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160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8289 (24.5128, 17.40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D78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0143 (27.7434, 17.43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A54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37 (0.1603, 0.0959)</w:t>
            </w:r>
          </w:p>
        </w:tc>
      </w:tr>
      <w:tr w:rsidR="00553E19" w:rsidRPr="00553E19" w14:paraId="4B502FFE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2A1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witzer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889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566 (1.1730, 0.75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095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503 (0.3080, 0.20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1BD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2 (0.0015, 0.0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5EB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0631 (29.0133, 19.36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965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5816 (9.4973, 5.98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EEE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02 (0.0662, 0.0386)</w:t>
            </w:r>
          </w:p>
        </w:tc>
      </w:tr>
      <w:tr w:rsidR="00553E19" w:rsidRPr="00553E19" w14:paraId="5FB3547E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0AD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Kingdo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1B8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.1216 (280.2897, 253.23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63A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.9375 (155.8103, 127.2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2A4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04 (0.0985, 0.08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92E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15.4913 (4920.8625, 4472.32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68E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9.2515 (2248.5940, 1861.09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6C1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993 (1.5201, 1.2683)</w:t>
            </w:r>
          </w:p>
        </w:tc>
      </w:tr>
      <w:tr w:rsidR="00553E19" w:rsidRPr="00553E19" w14:paraId="0C88E82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511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gent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FD9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3005 (7.8174, 5.05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C8B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1719 (11.2627, 7.37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00C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58 (0.0194, 0.01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D7B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.7555 (216.8609, 145.89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5AD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8.2705 (275.6003, 188.96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69C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098 (0.4947, 0.3391)</w:t>
            </w:r>
          </w:p>
        </w:tc>
      </w:tr>
      <w:tr w:rsidR="00553E19" w:rsidRPr="00553E19" w14:paraId="7DF704A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757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i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1B4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511 (2.7946, 1.99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FE6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925 (3.4580, 2.22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BB8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06 (0.0132, 0.00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7C3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.6479 (81.0418, 58.58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371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0969 (92.7131, 63.23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BFB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069 (0.3708, 0.2507)</w:t>
            </w:r>
          </w:p>
        </w:tc>
      </w:tr>
      <w:tr w:rsidR="00553E19" w:rsidRPr="00553E19" w14:paraId="0DF96CB5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82D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ru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410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432 (0.6483, 0.44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613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461 (0.4332, 0.27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795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56 (0.0069, 0.0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D51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6461 (19.9742, 13.60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04E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2743 (14.1578, 8.83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0B4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193 (0.2778, 0.1716)</w:t>
            </w:r>
          </w:p>
        </w:tc>
      </w:tr>
      <w:tr w:rsidR="00553E19" w:rsidRPr="00553E19" w14:paraId="3D77E68D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062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4BC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6169 (9.3240, 6.21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046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169 (2.9165, 1.68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B73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7 (0.0035, 0.00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AF3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.9357 (177.9338, 125.42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C2F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.4509 (84.6912, 52.38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A25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16 (0.1157, 0.0718)</w:t>
            </w:r>
          </w:p>
        </w:tc>
      </w:tr>
      <w:tr w:rsidR="00553E19" w:rsidRPr="00553E19" w14:paraId="30B5A4F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82F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States of Ame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26F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9.2346 (809.1450, 665.39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794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5.7863 (218.2796, 168.89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087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09 (0.0343, 0.02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7FE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24.9655 (14696.8341, 12374.84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6D6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49.0413 (4937.2175, 3809.90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9E4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291 (0.8344, 0.6376)</w:t>
            </w:r>
          </w:p>
        </w:tc>
      </w:tr>
      <w:tr w:rsidR="00553E19" w:rsidRPr="00553E19" w14:paraId="55F95F7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C1D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tigua and Barb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0EF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1 (0.0002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88E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0 (0.0000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D7F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0 (0.0000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F49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03 (0.0576, 0.02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71B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05 (0.0592, 0.02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550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85 (0.0567, 0.0247)</w:t>
            </w:r>
          </w:p>
        </w:tc>
      </w:tr>
      <w:tr w:rsidR="00553E19" w:rsidRPr="00553E19" w14:paraId="4ABF62D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05B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ham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620D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53 (0.0191, 0.01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AC2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69 (0.0099, 0.0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52C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9 (0.0027, 0.00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0EE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165 (0.6343, 0.41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BA3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614 (0.3498, 0.18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6A3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42 (0.0853, 0.0469)</w:t>
            </w:r>
          </w:p>
        </w:tc>
      </w:tr>
      <w:tr w:rsidR="00553E19" w:rsidRPr="00553E19" w14:paraId="7F51151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23F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rbad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256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67 (0.0200, 0.01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DCB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09 (0.0145, 0.00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8C2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1 (0.0028, 0.00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CA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442 (0.8103, 0.50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8C2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473 (0.7088, 0.4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EA5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78 (0.1557, 0.0868)</w:t>
            </w:r>
          </w:p>
        </w:tc>
      </w:tr>
      <w:tr w:rsidR="00553E19" w:rsidRPr="00553E19" w14:paraId="01FAF5B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1FB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Beliz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8B8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706 (0.2102, 0.11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62C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280 (0.2792, 0.18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4B7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23 (0.1005, 0.06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950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3837 (5.4654, 3.15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5A1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0793 (7.3657, 4.98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57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079 (2.3379, 1.5741)</w:t>
            </w:r>
          </w:p>
        </w:tc>
      </w:tr>
      <w:tr w:rsidR="00553E19" w:rsidRPr="00553E19" w14:paraId="359044F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4B8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ub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DF3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904 (0.8351, 0.55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572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91 (0.0607, 0.03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B3D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2 (0.0003, 0.00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9FB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7469 (32.0777, 20.64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04E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1347 (10.2236, 4.62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EE4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18 (0.0603, 0.0274)</w:t>
            </w:r>
          </w:p>
        </w:tc>
      </w:tr>
      <w:tr w:rsidR="00553E19" w:rsidRPr="00553E19" w14:paraId="7E9B68C9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ECF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omin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41E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5 (0.0035, 0.00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454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1 (0.0046, 0.00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1A9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9 (0.0056, 0.00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170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55 (0.1528, 0.08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2B2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67 (0.1686, 0.09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1E7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542 (0.2036, 0.1162)</w:t>
            </w:r>
          </w:p>
        </w:tc>
      </w:tr>
      <w:tr w:rsidR="00553E19" w:rsidRPr="00553E19" w14:paraId="14D7429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D1A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omin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6CB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740 (0.4146, 0.15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ECF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869 (1.1210, 0.4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773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70 (0.0114, 0.00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093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8596 (14.5127, 7.61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52F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0119 (34.2942, 15.93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6D2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234 (0.3358, 0.1541)</w:t>
            </w:r>
          </w:p>
        </w:tc>
      </w:tr>
      <w:tr w:rsidR="00553E19" w:rsidRPr="00553E19" w14:paraId="0271D42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45C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re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334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86 (0.1759, 0.11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A71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34 (0.0417, 0.02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742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94 (0.0367, 0.02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8D0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893 (3.9475, 2.85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1A5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404 (1.1499, 0.76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2CF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071 (0.9845, 0.6587)</w:t>
            </w:r>
          </w:p>
        </w:tc>
      </w:tr>
      <w:tr w:rsidR="00553E19" w:rsidRPr="00553E19" w14:paraId="7A2800C4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6AE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y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FDF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81 (0.0219, 0.01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8F0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23 (0.0329, 0.01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E6C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7 (0.0054, 0.00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B90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324 (1.1978, 0.73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3AD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136 (1.2509, 0.67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9A0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51 (0.1834, 0.1014)</w:t>
            </w:r>
          </w:p>
        </w:tc>
      </w:tr>
      <w:tr w:rsidR="00553E19" w:rsidRPr="00553E19" w14:paraId="06D1622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539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Hai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BEF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739 (1.3177, 0.25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C2C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042 (1.7769, 0.33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225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55 (0.0309, 0.00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D86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3864 (40.8830, 11.05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84A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7500 (57.1538, 14.92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5B4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023 (0.7093, 0.1904)</w:t>
            </w:r>
          </w:p>
        </w:tc>
      </w:tr>
      <w:tr w:rsidR="00553E19" w:rsidRPr="00553E19" w14:paraId="1313AEA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1DD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ma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0A1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160 (2.9535, 1.9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E7C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727 (1.0616, 0.55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4AB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47 (0.0342, 0.0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EF0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6401 (62.7944, 43.05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CC7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9641 (24.3338, 13.17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B57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839 (0.7919, 0.4274)</w:t>
            </w:r>
          </w:p>
        </w:tc>
      </w:tr>
      <w:tr w:rsidR="00553E19" w:rsidRPr="00553E19" w14:paraId="301D9B8D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21F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Luc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3D3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73 (0.0724, 0.04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E09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24 (0.0158, 0.00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B00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54 (0.0068, 0.00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602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530 (1.6407, 1.10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4B5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965 (0.5010, 0.31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825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727 (0.2182, 0.1390)</w:t>
            </w:r>
          </w:p>
        </w:tc>
      </w:tr>
      <w:tr w:rsidR="00553E19" w:rsidRPr="00553E19" w14:paraId="768F36DD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366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Vincent and the Grenad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FB5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7 (0.0034, 0.00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241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1 (0.0026, 0.0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18C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6 (0.0020, 0.00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CB1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645 (0.2199, 0.12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CC5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95 (0.1881, 0.10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9B5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24 (0.1377, 0.0769)</w:t>
            </w:r>
          </w:p>
        </w:tc>
      </w:tr>
      <w:tr w:rsidR="00553E19" w:rsidRPr="00553E19" w14:paraId="0FD07EC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A97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urinam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BA0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863 (0.2539, 0.12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A3B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85 (0.2128, 0.06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486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95 (0.0354, 0.01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65F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0380 (6.6909, 3.38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6FF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4249 (5.5807, 2.18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C3B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433 (0.9032, 0.3488)</w:t>
            </w:r>
          </w:p>
        </w:tc>
      </w:tr>
      <w:tr w:rsidR="00553E19" w:rsidRPr="00553E19" w14:paraId="10F1F8C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361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rinidad and Toba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DB9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76 (0.1042, 0.07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F12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67 (0.0757, 0.04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13D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0 (0.0040, 0.00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4BE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646 (3.1595, 2.22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3E6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280 (2.6202, 1.57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91D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89 (0.1404, 0.0848)</w:t>
            </w:r>
          </w:p>
        </w:tc>
      </w:tr>
      <w:tr w:rsidR="00553E19" w:rsidRPr="00553E19" w14:paraId="3777068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37B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Bolivia (Plurinational State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767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9742 (5.5507, 2.72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E2D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9207 (13.0030, 5.70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092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93 (0.1574, 0.07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36D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1865 (145.4938, 73.56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C51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1.3781 (303.0630, 139.91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FDE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476 (3.3431, 1.5523)</w:t>
            </w:r>
          </w:p>
        </w:tc>
      </w:tr>
      <w:tr w:rsidR="00553E19" w:rsidRPr="00553E19" w14:paraId="6706C6E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DFE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cu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9AB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817 (3.1590, 2.41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E54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791 (5.2867, 3.11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82C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62 (0.0338, 0.02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008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.8821 (85.8029, 66.36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045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.5706 (136.9198, 88.13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D67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751 (0.8355, 0.5383)</w:t>
            </w:r>
          </w:p>
        </w:tc>
      </w:tr>
      <w:tr w:rsidR="00553E19" w:rsidRPr="00553E19" w14:paraId="76A4BF6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7C0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e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088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1286 (32.3653, 16.59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8B3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.6135 (110.4907, 50.79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9FF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295 (0.3353, 0.15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8F3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1.6765 (827.5259, 451.21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F0B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5.3465 (2287.3618, 1133.35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72D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8400 (6.8241, 3.3595)</w:t>
            </w:r>
          </w:p>
        </w:tc>
      </w:tr>
      <w:tr w:rsidR="00553E19" w:rsidRPr="00553E19" w14:paraId="42C3CBF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F64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lo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31F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0566 (24.6680, 19.42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128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.4146 (58.4867, 38.25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1B4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58 (0.1062, 0.06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BF2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4.6263 (698.3400, 557.00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A8B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4.5479 (1422.7130, 991.65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607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713 (2.5873, 1.7996)</w:t>
            </w:r>
          </w:p>
        </w:tc>
      </w:tr>
      <w:tr w:rsidR="00553E19" w:rsidRPr="00553E19" w14:paraId="093F13E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B44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sta 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6F9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288 (0.2722, 0.18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009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002 (0.6015, 0.4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E59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90 (0.0108, 0.00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B7C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2233 (14.3429, 8.7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8E9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2471 (30.0203, 18.20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D96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221 (0.5460, 0.3302)</w:t>
            </w:r>
          </w:p>
        </w:tc>
      </w:tr>
      <w:tr w:rsidR="00553E19" w:rsidRPr="00553E19" w14:paraId="201BF93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33B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El Salv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EE4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05 (0.1602, 0.07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5B8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516 (0.2538, 0.09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4C2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3 (0.0038, 0.00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276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7564 (22.6530, 10.93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170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7793 (34.9816, 17.16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40C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910 (0.5532, 0.2699)</w:t>
            </w:r>
          </w:p>
        </w:tc>
      </w:tr>
      <w:tr w:rsidR="00553E19" w:rsidRPr="00553E19" w14:paraId="3BAB089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894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atema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0C0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911 (4.3277, 3.29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B6F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0368 (6.1168, 4.20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320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05 (0.0609, 0.04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A3B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.0788 (144.9867, 110.09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AA0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7.8536 (228.0599, 155.75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712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377 (1.9857, 1.3541)</w:t>
            </w:r>
          </w:p>
        </w:tc>
      </w:tr>
      <w:tr w:rsidR="00553E19" w:rsidRPr="00553E19" w14:paraId="1FA2122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42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ondur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301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452 (2.2049, 0.81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2DC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9463 (5.7752, 2.5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31B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06 (0.1045, 0.04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E7F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3395 (69.2667, 30.75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671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.4193 (168.6655, 86.77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C90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846 (2.5980, 1.3425)</w:t>
            </w:r>
          </w:p>
        </w:tc>
      </w:tr>
      <w:tr w:rsidR="00553E19" w:rsidRPr="00553E19" w14:paraId="32CB25E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238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exi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F4B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5752 (37.0587, 32.15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E23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.4802 (48.3571, 35.58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855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51 (0.0409, 0.0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00B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7.2713 (1064.1331, 882.74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645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3.0159 (1760.9127, 1228.54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7BD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452 (1.3884, 0.9707)</w:t>
            </w:r>
          </w:p>
        </w:tc>
      </w:tr>
      <w:tr w:rsidR="00553E19" w:rsidRPr="00553E19" w14:paraId="465010E9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812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caragu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E51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693 (0.3892, 0.18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DCC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577 (0.8385, 0.34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93D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25 (0.0188, 0.00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8F9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4125 (15.3076, 8.34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804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7286 (33.5110, 18.86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1D5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763 (0.6411, 0.3657)</w:t>
            </w:r>
          </w:p>
        </w:tc>
      </w:tr>
      <w:tr w:rsidR="00553E19" w:rsidRPr="00553E19" w14:paraId="25C5D834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A75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anam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8A2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88 (0.1623, 0.11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EAA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013 (0.3840, 0.23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F51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67 (0.0085, 0.00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6CE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0026 (13.4587, 7.50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583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8269 (32.6823, 17.37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6F4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353 (0.7341, 0.3906)</w:t>
            </w:r>
          </w:p>
        </w:tc>
      </w:tr>
      <w:tr w:rsidR="00553E19" w:rsidRPr="00553E19" w14:paraId="5A7453E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FB7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Venezuela (Bolivarian Republic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BD0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844 (2.9918, 2.19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833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0680 (6.7804, 3.73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C93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81 (0.0242, 0.01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788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.7381 (133.8650, 88.85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D7A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.6536 (274.0856, 164.57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81E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276 (0.9247, 0.5607)</w:t>
            </w:r>
          </w:p>
        </w:tc>
      </w:tr>
      <w:tr w:rsidR="00553E19" w:rsidRPr="00553E19" w14:paraId="2125400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0FC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razi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C0E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4201 (43.2084, 32.85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35D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.6107 (134.3944, 107.87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228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95 (0.0552, 0.04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CD0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0.3951 (1459.9926, 1163.97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BD1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58.8052 (3611.4156, 2961.17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027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057 (1.4470, 1.1853)</w:t>
            </w:r>
          </w:p>
        </w:tc>
      </w:tr>
      <w:tr w:rsidR="00553E19" w:rsidRPr="00553E19" w14:paraId="2B3BCC9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962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ra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0E5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341 (0.7893, 0.3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2EB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918 (2.2495, 0.84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FA0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49 (0.0400, 0.01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454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1369 (21.2222, 9.39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663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3879 (58.1485, 24.13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2E2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164 (0.9639, 0.3993)</w:t>
            </w:r>
          </w:p>
        </w:tc>
      </w:tr>
      <w:tr w:rsidR="00553E19" w:rsidRPr="00553E19" w14:paraId="67EDD1E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32B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l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AF1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036 (1.9588, 0.4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78F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1762 (10.9727, 3.98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833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29 (0.0376, 0.01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824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5657 (76.3816, 30.75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530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4.7180 (335.1107, 144.23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213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752 (0.9090, 0.4075)</w:t>
            </w:r>
          </w:p>
        </w:tc>
      </w:tr>
      <w:tr w:rsidR="00553E19" w:rsidRPr="00553E19" w14:paraId="5B4B730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A17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Bahr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8F6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36 (0.0207, 0.00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EEA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98 (0.1603, 0.04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87A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55 (0.0279, 0.00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0FF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088 (0.7863, 0.3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66D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479 (5.4090, 1.8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7C4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174 (0.5581, 0.1849)</w:t>
            </w:r>
          </w:p>
        </w:tc>
      </w:tr>
      <w:tr w:rsidR="00553E19" w:rsidRPr="00553E19" w14:paraId="2930A7D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EAA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gyp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B07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.7287 (204.1436, 92.70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636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.9094 (238.3968, 115.21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746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064 (0.4460, 0.20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758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96.5746 (6065.8437, 2855.38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3A3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46.6421 (6980.8410, 3452.19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AC2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1244 (10.1191, 5.0264)</w:t>
            </w:r>
          </w:p>
        </w:tc>
      </w:tr>
      <w:tr w:rsidR="00553E19" w:rsidRPr="00553E19" w14:paraId="41F6A3E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C23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an (Islamic Republic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988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0918 (4.1947, 2.23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853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5835 (30.5060, 21.4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EA8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65 (0.0436, 0.0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D21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9.1791 (203.3004, 121.67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E47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2.0853 (946.1776, 665.65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A6B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866 (1.1656, 0.8332)</w:t>
            </w:r>
          </w:p>
        </w:tc>
      </w:tr>
      <w:tr w:rsidR="00553E19" w:rsidRPr="00553E19" w14:paraId="69E9AEC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9E7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a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301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0653 (10.2218, 4.82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D68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2644 (23.8057, 10.38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B48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48 (0.1123, 0.04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CE2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1.7548 (327.6736, 167.92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749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2.6839 (785.4578, 350.65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07E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076 (2.7333, 1.2891)</w:t>
            </w:r>
          </w:p>
        </w:tc>
      </w:tr>
      <w:tr w:rsidR="00553E19" w:rsidRPr="00553E19" w14:paraId="4131ED1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4F1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or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41C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11 (0.2505, 0.0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A61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940 (1.9394, 0.61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887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62 (0.0311, 0.00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007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304 (8.7440, 2.61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800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2724 (62.9501, 22.62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0E8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025 (0.7270, 0.2681)</w:t>
            </w:r>
          </w:p>
        </w:tc>
      </w:tr>
      <w:tr w:rsidR="00553E19" w:rsidRPr="00553E19" w14:paraId="05F7DD5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7C7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uwa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D28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9 (0.0013, 0.0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2AB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83 (0.0253, 0.0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2FC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7 (0.0010, 0.00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026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92 (0.1395, 0.06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98E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345 (2.2757, 1.15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2A6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57 (0.0481, 0.0261)</w:t>
            </w:r>
          </w:p>
        </w:tc>
      </w:tr>
      <w:tr w:rsidR="00553E19" w:rsidRPr="00553E19" w14:paraId="00B1B1C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80F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Leban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513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227 (4.6375, 2.18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310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8937 (10.5230, 5.79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8E8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23 (0.1618, 0.09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6DF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.1050 (139.3214, 67.51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A10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3.7292 (221.1863, 133.16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ADC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8155 (3.5987, 2.1504)</w:t>
            </w:r>
          </w:p>
        </w:tc>
      </w:tr>
      <w:tr w:rsidR="00553E19" w:rsidRPr="00553E19" w14:paraId="32E4E7D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47D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b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510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29 (0.2722, 0.05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A4B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047 (2.4625, 0.58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35B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29 (0.0514, 0.01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2FA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5471 (10.6979, 4.29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23D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.8674 (77.9603, 24.12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C69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571 (1.3022, 0.3955)</w:t>
            </w:r>
          </w:p>
        </w:tc>
      </w:tr>
      <w:tr w:rsidR="00553E19" w:rsidRPr="00553E19" w14:paraId="4461D81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24C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roc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B6B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570 (2.8654, 0.46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7A5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3314 (13.1868, 4.36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635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44 (0.0434, 0.01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12B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9261 (102.3964, 34.21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D7F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7.7720 (379.7294, 152.08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DE4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601 (1.0971, 0.4414)</w:t>
            </w:r>
          </w:p>
        </w:tc>
      </w:tr>
      <w:tr w:rsidR="00553E19" w:rsidRPr="00553E19" w14:paraId="19C90BB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51E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lest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2F4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545 (1.4098, 0.59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B17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507 (3.1894, 1.26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6FE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96 (0.1697, 0.06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E22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8155 (39.6414, 18.32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D79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.5176 (90.2582, 42.91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0CB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048 (3.3018, 1.4540)</w:t>
            </w:r>
          </w:p>
        </w:tc>
      </w:tr>
      <w:tr w:rsidR="00553E19" w:rsidRPr="00553E19" w14:paraId="4E0338C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5FA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Om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452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48 (0.0311, 0.0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184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07 (0.0878, 0.01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224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4 (0.0049, 0.0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BAE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217 (3.7925, 1.60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8B4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2800 (11.1782, 4.65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037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819 (0.2744, 0.1193)</w:t>
            </w:r>
          </w:p>
        </w:tc>
      </w:tr>
      <w:tr w:rsidR="00553E19" w:rsidRPr="00553E19" w14:paraId="72133BD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261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Qat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3D3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24 (0.0272, 0.00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4B9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700 (0.4707, 0.12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775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95 (0.0826, 0.02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0C0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744 (1.1033, 0.35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ACF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9781 (23.3967, 9.40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BD2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523 (1.6380, 0.6099)</w:t>
            </w:r>
          </w:p>
        </w:tc>
      </w:tr>
      <w:tr w:rsidR="00553E19" w:rsidRPr="00553E19" w14:paraId="527A83C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633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udi Ara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691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77 (0.2458, 0.06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FE0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147 (1.8185, 0.81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43C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64 (0.0095, 0.00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54F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6774 (23.9345, 11.44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AD9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0245 (142.4419, 74.31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D2D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135 (0.4072, 0.2311)</w:t>
            </w:r>
          </w:p>
        </w:tc>
      </w:tr>
      <w:tr w:rsidR="00553E19" w:rsidRPr="00553E19" w14:paraId="196C10E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39B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yrian Arab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115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629 (1.2826, 0.23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3E5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862 (6.1975, 1.76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A1B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94 (0.0575, 0.01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CAF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2912 (44.8878, 15.15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254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.9271 (175.2947, 60.15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A31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561 (1.3263, 0.4751)</w:t>
            </w:r>
          </w:p>
        </w:tc>
      </w:tr>
      <w:tr w:rsidR="00553E19" w:rsidRPr="00553E19" w14:paraId="0E28CC4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9DC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ni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CD8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391 (0.8655, 0.16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50F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778 (4.8721, 1.51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F1E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24 (0.0409, 0.01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843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2442 (32.7116, 11.5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DC2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.9269 (126.9911, 53.1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1B3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963 (0.9659, 0.4146)</w:t>
            </w:r>
          </w:p>
        </w:tc>
      </w:tr>
      <w:tr w:rsidR="00553E19" w:rsidRPr="00553E19" w14:paraId="3EDFDC95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45B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rke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647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6737 (27.1318, 9.38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E5E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7850 (33.9281, 14.36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6DA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68 (0.0380, 0.01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184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2.1410 (952.6863, 371.50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500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0.7118 (1002.8778, 533.49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2C0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160 (1.0723, 0.5734)</w:t>
            </w:r>
          </w:p>
        </w:tc>
      </w:tr>
      <w:tr w:rsidR="00553E19" w:rsidRPr="00553E19" w14:paraId="5733716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1F2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nited Arab Emirat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67D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56 (0.0949, 0.01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930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318 (0.9763, 0.37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1B9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69 (0.0435, 0.01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167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0204 (4.9298, 1.69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DBC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9935 (51.4167, 25.11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E66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639 (0.9913, 0.4267)</w:t>
            </w:r>
          </w:p>
        </w:tc>
      </w:tr>
      <w:tr w:rsidR="00553E19" w:rsidRPr="00553E19" w14:paraId="51D4D0F4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A69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Yem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22C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001 (1.0874, 0.21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712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6208 (6.9027, 1.73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DF5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89 (0.0565, 0.01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237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5456 (40.2836, 14.80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4BD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.1185 (221.8455, 79.85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596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786 (1.3628, 0.4458)</w:t>
            </w:r>
          </w:p>
        </w:tc>
      </w:tr>
      <w:tr w:rsidR="00553E19" w:rsidRPr="00553E19" w14:paraId="2BF7B0C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FE0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fgha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2C4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039 (2.4220, 0.36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776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2871 (7.0463, 1.70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D16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71 (0.0837, 0.01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3E5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8300 (68.9400, 17.92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C5A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.4834 (241.3637, 76.35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8CE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822 (1.9586, 0.5648)</w:t>
            </w:r>
          </w:p>
        </w:tc>
      </w:tr>
      <w:tr w:rsidR="00553E19" w:rsidRPr="00553E19" w14:paraId="3B10D629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046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nglade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E20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6285 (66.5467, 11.60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055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.8498 (80.3458, 20.66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F28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40 (0.0660, 0.01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861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9.4821 (1634.8960, 384.37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464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3.2727 (1781.7766, 630.16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BE9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677 (1.3123, 0.4451)</w:t>
            </w:r>
          </w:p>
        </w:tc>
      </w:tr>
      <w:tr w:rsidR="00553E19" w:rsidRPr="00553E19" w14:paraId="0A99D884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A4A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hu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937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77 (0.2225, 0.04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C19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286 (0.4413, 0.11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3A3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22 (0.0815, 0.02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FAB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600 (6.2339, 1.78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DA1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042 (9.0660, 3.14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450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610 (1.5266, 0.5170)</w:t>
            </w:r>
          </w:p>
        </w:tc>
      </w:tr>
      <w:tr w:rsidR="00553E19" w:rsidRPr="00553E19" w14:paraId="2B2A345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F18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In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B7D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1.7225 (557.0883, 143.31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8CF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4.2741 (896.0656, 383.44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17A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79 (0.0852, 0.03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454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94.3421 (14317.0583, 4407.54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912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59.2552 (20984.6505, 9715.23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6A2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417 (1.7911, 0.8203)</w:t>
            </w:r>
          </w:p>
        </w:tc>
      </w:tr>
      <w:tr w:rsidR="00553E19" w:rsidRPr="00553E19" w14:paraId="27F5737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3BA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p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898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0161 (15.9351, 2.92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DBC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1912 (26.6073, 7.16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1B5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16 (0.1309, 0.03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D62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9.7714 (409.7448, 99.74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8D4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2.4573 (648.9321, 236.3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BBF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690 (2.7929, 0.9824)</w:t>
            </w:r>
          </w:p>
        </w:tc>
      </w:tr>
      <w:tr w:rsidR="00553E19" w:rsidRPr="00553E19" w14:paraId="16F0A87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4EB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200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8984 (55.8885, 14.42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FE0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7223 (61.0613, 22.38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9AA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11 (0.0644, 0.02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98D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8.3987 (1300.9317, 424.49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517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4.1485 (1613.3156, 713.03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C76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947 (1.3347, 0.5612)</w:t>
            </w:r>
          </w:p>
        </w:tc>
      </w:tr>
      <w:tr w:rsidR="00553E19" w:rsidRPr="00553E19" w14:paraId="5255783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DCF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go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57A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379 (8.4402, 3.19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7C4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9194 (11.6053, 3.90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E0B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62 (0.1269, 0.04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074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.9996 (243.9262, 89.36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DC0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.2410 (314.1558, 111.21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876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107 (2.6644, 0.9274)</w:t>
            </w:r>
          </w:p>
        </w:tc>
      </w:tr>
      <w:tr w:rsidR="00553E19" w:rsidRPr="00553E19" w14:paraId="54970DB5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D57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entral Afr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95D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342 (4.3129, 1.09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4D5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8597 (5.8738, 0.99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CBD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607 (0.3392, 0.05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D5E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.1119 (125.4187, 33.37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5D0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.0793 (175.9838, 29.39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91A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6352 (7.5164, 1.3199)</w:t>
            </w:r>
          </w:p>
        </w:tc>
      </w:tr>
      <w:tr w:rsidR="00553E19" w:rsidRPr="00553E19" w14:paraId="6D35535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C89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5CD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722 (3.1277, 0.84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9A1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921 (3.5775, 1.13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942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97 (0.1735, 0.05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9B4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.9438 (82.2913, 23.39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C23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4092 (97.9428, 31.57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A68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864 (3.5623, 1.1596)</w:t>
            </w:r>
          </w:p>
        </w:tc>
      </w:tr>
      <w:tr w:rsidR="00553E19" w:rsidRPr="00553E19" w14:paraId="66A6290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1E7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Republic of the 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121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1077 (41.7677, 10.69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074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.0404 (86.6336, 12.87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D92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22 (0.3262, 0.04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928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2.1832 (1110.6961, 292.46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AF6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3.2390 (2235.5147, 350.62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563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974 (6.3196, 0.9701)</w:t>
            </w:r>
          </w:p>
        </w:tc>
      </w:tr>
      <w:tr w:rsidR="00553E19" w:rsidRPr="00553E19" w14:paraId="30112265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384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quatorial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9E2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786 (0.7028, 0.18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9F7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457 (0.4603, 0.12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C67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07 (0.1118, 0.03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565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4814 (19.4282, 4.99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2D6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6799 (11.8422, 3.47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159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680 (2.3461, 0.6799)</w:t>
            </w:r>
          </w:p>
        </w:tc>
      </w:tr>
      <w:tr w:rsidR="00553E19" w:rsidRPr="00553E19" w14:paraId="16AF868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47E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ab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EA4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936 (1.1512, 0.34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3CF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804 (1.0893, 0.29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14B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80 (0.1262, 0.03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9EC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8467 (28.0162, 9.11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FA2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7597 (28.1897, 7.88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9D6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254 (2.6585, 0.7564)</w:t>
            </w:r>
          </w:p>
        </w:tc>
      </w:tr>
      <w:tr w:rsidR="00553E19" w:rsidRPr="00553E19" w14:paraId="23F1BED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E56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urund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946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318 (7.0045, 1.94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146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4910 (7.1636, 1.39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3C2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97 (0.1817, 0.03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00C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6859 (180.1302, 52.91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9C8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.9705 (187.4390, 39.72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C72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922 (3.8570, 0.8056)</w:t>
            </w:r>
          </w:p>
        </w:tc>
      </w:tr>
      <w:tr w:rsidR="00553E19" w:rsidRPr="00553E19" w14:paraId="7A77353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32B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Comor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5C3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810 (0.4889, 0.13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B45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265 (0.5790, 0.15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673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93 (0.1430, 0.03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7B4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1453 (12.0903, 3.48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310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7724 (12.9589, 3.72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86C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193 (2.7554, 0.7939)</w:t>
            </w:r>
          </w:p>
        </w:tc>
      </w:tr>
      <w:tr w:rsidR="00553E19" w:rsidRPr="00553E19" w14:paraId="4D8D49B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A1F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jibou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C3D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63 (0.2406, 0.07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E8E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293 (0.7332, 0.12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377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79 (0.1491, 0.02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B87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8765 (6.7497, 2.03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537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1178 (20.2322, 3.79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2E6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381 (3.0891, 0.6162)</w:t>
            </w:r>
          </w:p>
        </w:tc>
      </w:tr>
      <w:tr w:rsidR="00553E19" w:rsidRPr="00553E19" w14:paraId="7FBD3FF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981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rit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D90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066 (2.7021, 0.75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317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126 (2.9591, 1.03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7E5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63 (0.1287, 0.04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861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8584 (88.8294, 25.39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AF3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3374 (88.7894, 29.76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E96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988 (2.8745, 1.0572)</w:t>
            </w:r>
          </w:p>
        </w:tc>
      </w:tr>
      <w:tr w:rsidR="00553E19" w:rsidRPr="00553E19" w14:paraId="09ABECC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187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thiop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3B0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2321 (44.6948, 10.6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BB4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1009 (30.0506, 10.54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8C7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94 (0.0814, 0.0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D77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0.0721 (1259.6942, 314.98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D93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6.7116 (753.1773, 262.9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8C2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217 (1.7098, 0.6095)</w:t>
            </w:r>
          </w:p>
        </w:tc>
      </w:tr>
      <w:tr w:rsidR="00553E19" w:rsidRPr="00553E19" w14:paraId="4C6B7195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F0C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en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C62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1596 (14.9974, 3.74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E22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0886 (37.7243, 7.78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463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37 (0.2311, 0.04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617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0.0293 (340.7048, 94.21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539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1.4042 (849.1234, 206.68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A76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122 (4.1229, 0.8896)</w:t>
            </w:r>
          </w:p>
        </w:tc>
      </w:tr>
      <w:tr w:rsidR="00553E19" w:rsidRPr="00553E19" w14:paraId="041E7265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3B3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dagasc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AD6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4681 (15.3900, 5.54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2F4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8339 (21.5615, 5.87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130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61 (0.2691, 0.07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C14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0.8777 (386.0591, 143.91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755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1.1007 (587.5320, 176.2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8B0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349 (5.2655, 1.4894)</w:t>
            </w:r>
          </w:p>
        </w:tc>
      </w:tr>
      <w:tr w:rsidR="00553E19" w:rsidRPr="00553E19" w14:paraId="7F9324B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35A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Malaw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156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3879 (8.0411, 2.12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C4F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8098 (11.4625, 2.68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380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38 (0.1781, 0.04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372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2659 (199.4502, 55.46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59E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.9626 (304.2148, 73.18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26D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219 (3.9660, 0.9606)</w:t>
            </w:r>
          </w:p>
        </w:tc>
      </w:tr>
      <w:tr w:rsidR="00553E19" w:rsidRPr="00553E19" w14:paraId="406132E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BBC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uriti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5F3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14 (0.0243, 0.01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A07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40 (0.0632, 0.04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8C0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2 (0.0038, 0.00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310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004 (2.3459, 1.22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9C4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915 (3.2156, 1.93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76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36 (0.1857, 0.1120)</w:t>
            </w:r>
          </w:p>
        </w:tc>
      </w:tr>
      <w:tr w:rsidR="00553E19" w:rsidRPr="00553E19" w14:paraId="77D874E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839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zambiq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AF0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7843 (11.3221, 2.65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1BD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7931 (14.3722, 3.76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5DF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28 (0.1475, 0.04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D7A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.7230 (287.3771, 69.67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CC2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8.2545 (406.6802, 108.02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CDB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573 (3.3875, 0.9238)</w:t>
            </w:r>
          </w:p>
        </w:tc>
      </w:tr>
      <w:tr w:rsidR="00553E19" w:rsidRPr="00553E19" w14:paraId="1B07A9E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1EE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w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90E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8032 (8.2332, 2.57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CEB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9062 (6.9841, 1.96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831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72 (0.1410, 0.03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160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.2920 (221.8812, 71.31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D53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.2482 (170.2664, 52.85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AF6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901 (2.7742, 0.8382)</w:t>
            </w:r>
          </w:p>
        </w:tc>
      </w:tr>
      <w:tr w:rsidR="00553E19" w:rsidRPr="00553E19" w14:paraId="6C7E9CF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F8A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ychell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200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2 (0.0036, 0.00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FA8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0 (0.0041, 0.0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A6D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1 (0.0043, 0.0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A35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86 (0.1323, 0.07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7E1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99 (0.1710, 0.08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6D1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63 (0.1513, 0.0743)</w:t>
            </w:r>
          </w:p>
        </w:tc>
      </w:tr>
      <w:tr w:rsidR="00553E19" w:rsidRPr="00553E19" w14:paraId="4083430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7D8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m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ACA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7498 (11.5541, 1.3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81D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5080 (19.5218, 1.27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5EB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60 (0.3742, 0.02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4AB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.6555 (346.4690, 39.73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D79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6.4152 (577.5738, 41.95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CEB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435 (8.4752, 0.6441)</w:t>
            </w:r>
          </w:p>
        </w:tc>
      </w:tr>
      <w:tr w:rsidR="00553E19" w:rsidRPr="00553E19" w14:paraId="601FEE18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AAD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nited Republic of Tanz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273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6273 (19.1414, 5.73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06A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1451 (20.8238, 6.89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31F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59 (0.0952, 0.03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2BD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3.8607 (486.1842, 149.59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F5A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7.0935 (520.2617, 179.39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C8F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848 (1.9593, 0.6996)</w:t>
            </w:r>
          </w:p>
        </w:tc>
      </w:tr>
      <w:tr w:rsidR="00553E19" w:rsidRPr="00553E19" w14:paraId="612C0495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EF4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g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3BF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8170 (21.2640, 3.81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F25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5637 (20.2719, 4.65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B0B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63 (0.1665, 0.03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4B8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5.2416 (529.8073, 98.9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34D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3.3742 (514.3585, 125.81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CC5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165 (3.4069, 0.8273)</w:t>
            </w:r>
          </w:p>
        </w:tc>
      </w:tr>
      <w:tr w:rsidR="00553E19" w:rsidRPr="00553E19" w14:paraId="4F9B6244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BB1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Z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6D7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9380 (7.1572, 2.03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620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4267 (9.6053, 3.01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F95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30 (0.1652, 0.05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708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.9554 (182.2319, 53.77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4F5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.1502 (270.7812, 86.45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F4C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450 (3.5865, 1.1575)</w:t>
            </w:r>
          </w:p>
        </w:tc>
      </w:tr>
      <w:tr w:rsidR="00553E19" w:rsidRPr="00553E19" w14:paraId="0F44651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9AB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tsw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AB1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283 (2.6608, 0.77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2D5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080 (3.7331, 0.86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FFC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517 (0.3079, 0.07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5BE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4364 (67.2581, 20.21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00D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4277 (92.1249, 22.1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1F7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222 (6.2761, 1.5275)</w:t>
            </w:r>
          </w:p>
        </w:tc>
      </w:tr>
      <w:tr w:rsidR="00553E19" w:rsidRPr="00553E19" w14:paraId="474D157D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C7B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esoth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D52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944 (4.5008, 1.00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ED3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248 (4.3974, 1.03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8CC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375 (0.4770, 0.11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750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8167 (97.2033, 23.44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791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.7871 (112.9183, 28.34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73D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3264 (10.3093, 2.5755)</w:t>
            </w:r>
          </w:p>
        </w:tc>
      </w:tr>
      <w:tr w:rsidR="00553E19" w:rsidRPr="00553E19" w14:paraId="726F5E0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251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Nami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C48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507 (2.6032, 0.81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AC3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865 (2.7243, 0.94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6C4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44 (0.2440, 0.08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1B5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8873 (62.4662, 20.97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A4F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3016 (65.8944, 23.30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285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8887 (4.8690, 1.7718)</w:t>
            </w:r>
          </w:p>
        </w:tc>
      </w:tr>
      <w:tr w:rsidR="00553E19" w:rsidRPr="00553E19" w14:paraId="63156CB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635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uth Af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6D5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5581 (38.2804, 18.43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D56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2837 (42.3679, 17.03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F99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02 (0.1067, 0.04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68A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8.4427 (980.3674, 512.02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7A6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3.0355 (1034.2188, 432.90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CAA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845 (2.2240, 0.9154)</w:t>
            </w:r>
          </w:p>
        </w:tc>
      </w:tr>
      <w:tr w:rsidR="00553E19" w:rsidRPr="00553E19" w14:paraId="23D307C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B51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swatin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17B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049 (4.2203, 0.85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76B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633 (3.2669, 0.77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BBD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270 (0.7434, 0.16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69F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.1353 (107.2450, 22.53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FA2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4000 (90.8500, 21.75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7B3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3512 (15.3147, 3.6999)</w:t>
            </w:r>
          </w:p>
        </w:tc>
      </w:tr>
      <w:tr w:rsidR="00553E19" w:rsidRPr="00553E19" w14:paraId="517DB93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41B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Zimbabw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EC9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4391 (5.5375, 2.0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48B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4728 (11.2490, 3.66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B71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56 (0.1949, 0.06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33E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.3014 (138.6651, 50.61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591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.5076 (301.3223, 104.44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BF1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562 (4.2933, 1.4846)</w:t>
            </w:r>
          </w:p>
        </w:tc>
      </w:tr>
      <w:tr w:rsidR="00553E19" w:rsidRPr="00553E19" w14:paraId="70EA6BC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118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n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727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9327 (8.9028, 2.20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B2C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7042 (8.1440, 2.33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2FF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07 (0.1921, 0.05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E3C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.0827 (204.9771, 51.49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58D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7004 (192.6920, 56.00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7E3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968 (3.7560, 1.0883)</w:t>
            </w:r>
          </w:p>
        </w:tc>
      </w:tr>
      <w:tr w:rsidR="00553E19" w:rsidRPr="00553E19" w14:paraId="1903801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97C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Burkina Fas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332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9370 (10.9782, 2.48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CC2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3693 (12.6924, 3.40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55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43 (0.1677, 0.04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2AB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.8160 (261.1015, 61.49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36D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.5115 (306.0659, 81.28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F00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724 (3.3411, 0.9101)</w:t>
            </w:r>
          </w:p>
        </w:tc>
      </w:tr>
      <w:tr w:rsidR="00553E19" w:rsidRPr="00553E19" w14:paraId="26D906F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68C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mero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1D8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2301 (17.0552, 5.58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499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8399 (21.8358, 6.15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105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40 (0.2024, 0.06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6AD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3.6425 (423.3286, 137.13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B19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0.5341 (584.9910, 164.87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0FA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932 (4.4263, 1.2432)</w:t>
            </w:r>
          </w:p>
        </w:tc>
      </w:tr>
      <w:tr w:rsidR="00553E19" w:rsidRPr="00553E19" w14:paraId="15D8D6F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DE2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bo Verd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C01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995 (1.0676, 0.27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C2C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137 (0.6050, 0.15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AA9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56 (0.1480, 0.0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AD4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1432 (21.3743, 5.73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81D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6661 (13.4316, 3.49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EBE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055 (3.0350, 0.7744)</w:t>
            </w:r>
          </w:p>
        </w:tc>
      </w:tr>
      <w:tr w:rsidR="00553E19" w:rsidRPr="00553E19" w14:paraId="112635D4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41C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a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A2D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9268 (12.9798, 2.62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EDF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0956 (15.1709, 2.6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373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509 (0.3084, 0.05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075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.6306 (295.4718, 57.41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E1A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.7549 (383.6906, 66.78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B01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0734 (6.6611, 1.1431)</w:t>
            </w:r>
          </w:p>
        </w:tc>
      </w:tr>
      <w:tr w:rsidR="00553E19" w:rsidRPr="00553E19" w14:paraId="514CC95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C6D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</w:t>
            </w: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么</w:t>
            </w: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e d'Ivoi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916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0505 (14.8137, 3.97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D75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8234 (17.3605, 5.26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262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01 (0.1911, 0.0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A88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7.6124 (397.7198, 109.4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B86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0.9882 (466.6903, 139.24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4F4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792 (3.9906, 1.2282)</w:t>
            </w:r>
          </w:p>
        </w:tc>
      </w:tr>
      <w:tr w:rsidR="00553E19" w:rsidRPr="00553E19" w14:paraId="5396AE64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C0F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533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624 (1.5318, 0.31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3C0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530 (2.5761, 0.51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BAF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95 (0.2986, 0.06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964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3469 (39.7540, 7.89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22D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7441 (64.2314, 13.03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D57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0913 (6.4152, 1.2993)</w:t>
            </w:r>
          </w:p>
        </w:tc>
      </w:tr>
      <w:tr w:rsidR="00553E19" w:rsidRPr="00553E19" w14:paraId="7800CA8E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22F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h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77F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2387 (13.0737, 4.70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98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2783 (23.8964, 8.16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4E1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78 (0.1812, 0.06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4AF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.5305 (332.1264, 116.83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405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1.9282 (577.1298, 200.52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576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366 (3.5062, 1.2249)</w:t>
            </w:r>
          </w:p>
        </w:tc>
      </w:tr>
      <w:tr w:rsidR="00553E19" w:rsidRPr="00553E19" w14:paraId="56C0DD6E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960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9E4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2084 (14.0875, 3.63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AB3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3488 (13.5819, 3.37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10E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510 (0.2698, 0.07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696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5.9414 (319.2612, 79.96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551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.4015 (331.3437, 81.54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D71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127 (5.8232, 1.4314)</w:t>
            </w:r>
          </w:p>
        </w:tc>
      </w:tr>
      <w:tr w:rsidR="00553E19" w:rsidRPr="00553E19" w14:paraId="6F2057D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AEC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inea-Biss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349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732 (2.4616, 0.50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AF8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740 (1.9302, 0.41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38C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666 (0.3318, 0.0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A0A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1505 (64.2073, 13.63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2FD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5421 (54.4510, 11.49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FB2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6088 (7.0821, 1.5556)</w:t>
            </w:r>
          </w:p>
        </w:tc>
      </w:tr>
      <w:tr w:rsidR="00553E19" w:rsidRPr="00553E19" w14:paraId="1E2AA23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CE4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b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B80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038 (4.3235, 1.10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123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126 (4.4116, 0.8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169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09 (0.2551, 0.0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3D7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.6187 (97.1271, 25.58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166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.1041 (118.3640, 20.86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909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387 (5.1650, 0.9703)</w:t>
            </w:r>
          </w:p>
        </w:tc>
      </w:tr>
      <w:tr w:rsidR="00553E19" w:rsidRPr="00553E19" w14:paraId="62E110E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EC6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Mal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BA2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2148 (21.8257, 5.54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483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0618 (30.3653, 8.65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F13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222 (0.4267, 0.12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FAB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9.4358 (547.5573, 141.68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2FD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0.4411 (768.6910, 225.32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6AD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6022 (8.6604, 2.5197)</w:t>
            </w:r>
          </w:p>
        </w:tc>
      </w:tr>
      <w:tr w:rsidR="00553E19" w:rsidRPr="00553E19" w14:paraId="5CF3491E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24D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urit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518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776 (3.6059, 1.05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C19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463 (3.1531, 0.86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98A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06 (0.1708, 0.04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FDE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8001 (86.0138, 24.2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6CB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1246 (70.0408, 20.34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898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545 (3.3680, 0.9613)</w:t>
            </w:r>
          </w:p>
        </w:tc>
      </w:tr>
      <w:tr w:rsidR="00553E19" w:rsidRPr="00553E19" w14:paraId="1A65FDF4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FEA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549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8943 (11.5551, 1.86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C55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419 (17.8759, 2.93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A12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65 (0.2850, 0.04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1DE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.3864 (292.7053, 51.16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152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0.6520 (420.5832, 70.50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7AC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767 (5.3825, 0.9116)</w:t>
            </w:r>
          </w:p>
        </w:tc>
      </w:tr>
      <w:tr w:rsidR="00553E19" w:rsidRPr="00553E19" w14:paraId="065E3909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4A3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F76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.7560 (111.5252, 35.06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9D0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.6565 (92.3074, 35.77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1BD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89 (0.1323, 0.05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A15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8.9823 (2634.5283, 768.95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297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0.7804 (2113.4852, 839.01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0C1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900 (2.4595, 0.9673)</w:t>
            </w:r>
          </w:p>
        </w:tc>
      </w:tr>
      <w:tr w:rsidR="00553E19" w:rsidRPr="00553E19" w14:paraId="3021DF8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BDD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o Tome and Princip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14C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480 (0.4446, 0.12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2C8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414 (0.4735, 0.10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F1C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646 (0.5133, 0.11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957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3591 (9.7934, 2.67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16B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6654 (11.1524, 2.4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942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165 (10.3210, 2.2920)</w:t>
            </w:r>
          </w:p>
        </w:tc>
      </w:tr>
      <w:tr w:rsidR="00553E19" w:rsidRPr="00553E19" w14:paraId="32498F0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464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eneg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147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2931 (12.9176, 3.52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372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5588 (13.6166, 4.13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FBE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62 (0.2081, 0.06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A91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.0684 (312.4388, 85.8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07E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.0590 (319.1531, 95.31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8D4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098 (4.1387, 1.2800)</w:t>
            </w:r>
          </w:p>
        </w:tc>
      </w:tr>
      <w:tr w:rsidR="00553E19" w:rsidRPr="00553E19" w14:paraId="5F7D08A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C10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ierra Leo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204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518 (9.5704, 2.34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265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276 (8.0352, 1.64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389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98 (0.2438, 0.05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CAD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.3450 (220.3883, 55.14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1C0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.7729 (201.3700, 42.04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5A8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539 (5.2148, 1.0923)</w:t>
            </w:r>
          </w:p>
        </w:tc>
      </w:tr>
      <w:tr w:rsidR="00553E19" w:rsidRPr="00553E19" w14:paraId="6B70D1C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462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55E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470 (5.1275, 1.36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3B3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4373 (8.4531, 1.99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955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35 (0.2661, 0.06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78C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.5839 (127.7910, 35.25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4C3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.9084 (224.7025, 54.05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100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0389 (5.7036, 1.3898)</w:t>
            </w:r>
          </w:p>
        </w:tc>
      </w:tr>
      <w:tr w:rsidR="00553E19" w:rsidRPr="00553E19" w14:paraId="73AC0F71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F62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merican 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784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5 (0.0012, 0.00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3A6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3 (0.0029, 0.0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603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4 (0.0091, 0.00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35E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36 (0.0645, 0.02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3FF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89 (0.1174, 0.05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0C9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934 (0.2943, 0.1297)</w:t>
            </w:r>
          </w:p>
        </w:tc>
      </w:tr>
      <w:tr w:rsidR="00553E19" w:rsidRPr="00553E19" w14:paraId="04532F97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609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rm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EC3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66 (0.0088, 0.00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753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1 (0.0001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744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1 (0.0001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7AD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604 (0.2006, 0.12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BE9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21 (0.0468, 0.02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301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95 (0.0427, 0.0189)</w:t>
            </w:r>
          </w:p>
        </w:tc>
      </w:tr>
      <w:tr w:rsidR="00553E19" w:rsidRPr="00553E19" w14:paraId="7F15B086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54A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ok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39C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3 (0.0006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70D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6 (0.0016, 0.00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A5C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7 (0.0075, 0.00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633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18 (0.0305, 0.01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F6F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82 (0.0572, 0.02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491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581 (0.2377, 0.1056)</w:t>
            </w:r>
          </w:p>
        </w:tc>
      </w:tr>
      <w:tr w:rsidR="00553E19" w:rsidRPr="00553E19" w14:paraId="1111BC0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F53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ree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5EF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1 (0.0045, 0.0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88F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5 (0.0063, 0.00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1D5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55 (0.0146, 0.00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4F4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067 (0.1583, 0.06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529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99 (0.2142, 0.08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67B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420 (0.3868, 0.1515)</w:t>
            </w:r>
          </w:p>
        </w:tc>
      </w:tr>
      <w:tr w:rsidR="00553E19" w:rsidRPr="00553E19" w14:paraId="472ED629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75F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769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7 (0.0014, 0.00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8F3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8 (0.0039, 0.0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5E6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6 (0.0013, 0.00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B58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78 (0.1870, 0.08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4F5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635 (0.3823, 0.17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9F2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13 (0.1896, 0.0854)</w:t>
            </w:r>
          </w:p>
        </w:tc>
      </w:tr>
      <w:tr w:rsidR="00553E19" w:rsidRPr="00553E19" w14:paraId="4A7A9A2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B1A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a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DD1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7 (0.0048, 0.0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50D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8 (0.0030, 0.00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2D0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6 (0.0027, 0.0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598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06 (0.1058, 0.0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710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42 (0.0659, 0.0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A26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11 (0.0746, 0.0343)</w:t>
            </w:r>
          </w:p>
        </w:tc>
      </w:tr>
      <w:tr w:rsidR="00553E19" w:rsidRPr="00553E19" w14:paraId="30908BE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3F8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au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25E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1 (0.0002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817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2 (0.0006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649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74 (0.0204, 0.00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845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05 (0.0146, 0.00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D4A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40 (0.0217, 0.00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ED1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989 (0.4865, 0.1978)</w:t>
            </w:r>
          </w:p>
        </w:tc>
      </w:tr>
      <w:tr w:rsidR="00553E19" w:rsidRPr="00553E19" w14:paraId="5D732C9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1DF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C49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1 (0.0003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3E6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1 (0.0002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FC4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6 (0.0113, 0.00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7AE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3 (0.0063, 0.00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A57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1 (0.0061, 0.00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5DE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087 (0.3090, 0.1403)</w:t>
            </w:r>
          </w:p>
        </w:tc>
      </w:tr>
      <w:tr w:rsidR="00553E19" w:rsidRPr="00553E19" w14:paraId="484520B5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E6F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rthern Mariana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5A9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8 (0.0032, 0.0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C8D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1 (0.0093, 0.0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ECD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71 (0.0385, 0.0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12C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15 (0.1224, 0.05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11B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71 (0.2379, 0.07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86E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950 (0.6976, 0.2111)</w:t>
            </w:r>
          </w:p>
        </w:tc>
      </w:tr>
      <w:tr w:rsidR="00553E19" w:rsidRPr="00553E19" w14:paraId="7CBB9F93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97B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512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3 (0.0005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05F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5 (0.0010, 0.00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267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1 (0.0085, 0.00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D39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90 (0.0269, 0.01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3E3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93 (0.0561, 0.02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83F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447 (0.3419, 0.1680)</w:t>
            </w:r>
          </w:p>
        </w:tc>
      </w:tr>
      <w:tr w:rsidR="00553E19" w:rsidRPr="00553E19" w14:paraId="5F57843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CC7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uerto Ri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4AB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861 (0.1098, 0.06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66D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84 (0.0123, 0.00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1DB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1 (0.0002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1C7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921 (4.8385, 2.94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E32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939 (1.2622, 0.6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853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60 (0.0228, 0.0108)</w:t>
            </w:r>
          </w:p>
        </w:tc>
      </w:tr>
      <w:tr w:rsidR="00553E19" w:rsidRPr="00553E19" w14:paraId="2482769F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68D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aint Kitts and Nevi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423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25 (0.0148, 0.01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369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6 (0.0076, 0.00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1DD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72 (0.0111, 0.00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6752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866 (0.3348, 0.24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80B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364 (0.2086, 0.09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E03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899 (0.2819, 0.1398)</w:t>
            </w:r>
          </w:p>
        </w:tc>
      </w:tr>
      <w:tr w:rsidR="00553E19" w:rsidRPr="00553E19" w14:paraId="0964F2BC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870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n Mari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0C8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03 (0.0654, 0.02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9F7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26 (0.0623, 0.01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293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48 (0.0675, 0.01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EBE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171 (1.1418, 0.46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594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612 (0.9854, 0.32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00D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415 (1.2741, 0.4347)</w:t>
            </w:r>
          </w:p>
        </w:tc>
      </w:tr>
      <w:tr w:rsidR="00553E19" w:rsidRPr="00553E19" w14:paraId="1F57423A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BEB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ke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15B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0 (0.0001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EF8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1 (0.0001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8A1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3 (0.0107, 0.00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BCB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24 (0.0036, 0.0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983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32 (0.0047, 0.00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152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158 (0.3217, 0.1438)</w:t>
            </w:r>
          </w:p>
        </w:tc>
      </w:tr>
      <w:tr w:rsidR="00553E19" w:rsidRPr="00553E19" w14:paraId="62CED8E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625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val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8BE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2 (0.0005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3D4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4 (0.0008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4E8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54 (0.0130, 0.00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24B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35 (0.0200, 0.00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F10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28 (0.0349, 0.01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232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562 (0.3856, 0.1713)</w:t>
            </w:r>
          </w:p>
        </w:tc>
      </w:tr>
      <w:tr w:rsidR="00553E19" w:rsidRPr="00553E19" w14:paraId="0FEEAEEB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E251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States Virgi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083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4 (0.0007, 0.00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975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3 (0.0005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E13E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2 (0.0003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D72D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60 (0.0798, 0.03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900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66 (0.0952, 0.0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E6C4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39 (0.0623, 0.0296)</w:t>
            </w:r>
          </w:p>
        </w:tc>
      </w:tr>
      <w:tr w:rsidR="00553E19" w:rsidRPr="00553E19" w14:paraId="4E240F50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2C4F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uth Su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C2B8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309 (9.0457, 1.96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D58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4244 (7.3187, 1.43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56D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109 (0.2375, 0.04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2650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.8689 (218.4534, 50.22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B696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.9466 (186.2257, 40.29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6525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504 (4.9525, 1.0221)</w:t>
            </w:r>
          </w:p>
        </w:tc>
      </w:tr>
      <w:tr w:rsidR="00553E19" w:rsidRPr="00553E19" w14:paraId="22D20C82" w14:textId="77777777" w:rsidTr="00553E1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6C45DB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udan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C0BB93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018 (2.0472, 0.3133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E8C82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7497 (8.6394, 2.283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533A2A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62 (0.0471, 0.0129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EB275C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6179 (79.8958, 25.1443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51E6E9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2.1995 (294.1789, 103.231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146777" w14:textId="77777777" w:rsidR="00553E19" w:rsidRPr="00553E19" w:rsidRDefault="00553E19" w:rsidP="00553E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553E1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325 (1.1962, 0.4151)</w:t>
            </w:r>
          </w:p>
        </w:tc>
      </w:tr>
    </w:tbl>
    <w:p w14:paraId="7DC6F48B" w14:textId="77777777" w:rsidR="00732D10" w:rsidRPr="009F281B" w:rsidRDefault="00732D10">
      <w:pPr>
        <w:rPr>
          <w:rFonts w:hint="eastAsia"/>
        </w:rPr>
      </w:pPr>
    </w:p>
    <w:sectPr w:rsidR="00732D10" w:rsidRPr="009F281B" w:rsidSect="009F28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3CD2AA" w14:textId="77777777" w:rsidR="00A42223" w:rsidRDefault="00A42223" w:rsidP="009F281B">
      <w:pPr>
        <w:rPr>
          <w:rFonts w:hint="eastAsia"/>
        </w:rPr>
      </w:pPr>
      <w:r>
        <w:separator/>
      </w:r>
    </w:p>
  </w:endnote>
  <w:endnote w:type="continuationSeparator" w:id="0">
    <w:p w14:paraId="414217EC" w14:textId="77777777" w:rsidR="00A42223" w:rsidRDefault="00A42223" w:rsidP="009F28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6990F8" w14:textId="77777777" w:rsidR="00A42223" w:rsidRDefault="00A42223" w:rsidP="009F281B">
      <w:pPr>
        <w:rPr>
          <w:rFonts w:hint="eastAsia"/>
        </w:rPr>
      </w:pPr>
      <w:r>
        <w:separator/>
      </w:r>
    </w:p>
  </w:footnote>
  <w:footnote w:type="continuationSeparator" w:id="0">
    <w:p w14:paraId="47DD768F" w14:textId="77777777" w:rsidR="00A42223" w:rsidRDefault="00A42223" w:rsidP="009F28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10"/>
    <w:rsid w:val="00053B4E"/>
    <w:rsid w:val="00141D9D"/>
    <w:rsid w:val="00553E19"/>
    <w:rsid w:val="0068339F"/>
    <w:rsid w:val="00732D10"/>
    <w:rsid w:val="008A0180"/>
    <w:rsid w:val="008C7A68"/>
    <w:rsid w:val="009B7DD0"/>
    <w:rsid w:val="009F281B"/>
    <w:rsid w:val="00A336AF"/>
    <w:rsid w:val="00A42223"/>
    <w:rsid w:val="00D8292B"/>
    <w:rsid w:val="00F4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44A28"/>
  <w15:chartTrackingRefBased/>
  <w15:docId w15:val="{9E46D592-5648-4F31-8CB4-4ABF181B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8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8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8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81B"/>
    <w:rPr>
      <w:sz w:val="18"/>
      <w:szCs w:val="18"/>
    </w:rPr>
  </w:style>
  <w:style w:type="character" w:styleId="a7">
    <w:name w:val="Hyperlink"/>
    <w:basedOn w:val="a0"/>
    <w:uiPriority w:val="99"/>
    <w:unhideWhenUsed/>
    <w:rsid w:val="009F281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F281B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9F281B"/>
  </w:style>
  <w:style w:type="character" w:styleId="aa">
    <w:name w:val="FollowedHyperlink"/>
    <w:basedOn w:val="a0"/>
    <w:uiPriority w:val="99"/>
    <w:semiHidden/>
    <w:unhideWhenUsed/>
    <w:rsid w:val="009F281B"/>
    <w:rPr>
      <w:color w:val="954F72"/>
      <w:u w:val="single"/>
    </w:rPr>
  </w:style>
  <w:style w:type="paragraph" w:customStyle="1" w:styleId="msonormal0">
    <w:name w:val="msonormal"/>
    <w:basedOn w:val="a"/>
    <w:rsid w:val="009F2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F28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xl65">
    <w:name w:val="xl65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9F281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9F281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9F281B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9F281B"/>
    <w:pPr>
      <w:widowControl/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9F281B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75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7</Pages>
  <Words>5039</Words>
  <Characters>28726</Characters>
  <Application>Microsoft Office Word</Application>
  <DocSecurity>0</DocSecurity>
  <Lines>239</Lines>
  <Paragraphs>67</Paragraphs>
  <ScaleCrop>false</ScaleCrop>
  <Company/>
  <LinksUpToDate>false</LinksUpToDate>
  <CharactersWithSpaces>3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哲 孔</dc:creator>
  <cp:keywords/>
  <dc:description/>
  <cp:lastModifiedBy>于哲 孔</cp:lastModifiedBy>
  <cp:revision>5</cp:revision>
  <dcterms:created xsi:type="dcterms:W3CDTF">2024-08-04T09:51:00Z</dcterms:created>
  <dcterms:modified xsi:type="dcterms:W3CDTF">2024-08-08T11:24:00Z</dcterms:modified>
</cp:coreProperties>
</file>